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F2FC6" w14:textId="77777777" w:rsidR="00805277" w:rsidRPr="00F802DE" w:rsidRDefault="00805277">
      <w:pPr>
        <w:spacing w:after="0"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0448A476" w14:textId="2F70124B" w:rsidR="004813ED" w:rsidRPr="00F802DE" w:rsidRDefault="004813ED" w:rsidP="00694E94">
      <w:pPr>
        <w:spacing w:before="100" w:beforeAutospacing="1" w:after="100" w:afterAutospacing="1" w:line="360" w:lineRule="auto"/>
        <w:jc w:val="center"/>
        <w:outlineLvl w:val="2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F802D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upplemental Table </w:t>
      </w:r>
      <w:r w:rsidR="002A7ACD" w:rsidRPr="00F802DE">
        <w:rPr>
          <w:rFonts w:ascii="Times New Roman" w:hAnsi="Times New Roman" w:cs="Times New Roman"/>
          <w:color w:val="000000" w:themeColor="text1"/>
          <w:sz w:val="21"/>
          <w:szCs w:val="21"/>
        </w:rPr>
        <w:t>1</w:t>
      </w:r>
      <w:r w:rsidR="001A1D57" w:rsidRPr="00F802DE"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  <w:r w:rsidR="00936D7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Primer information for </w:t>
      </w:r>
      <w:r w:rsidR="009C6609" w:rsidRPr="00F802DE">
        <w:rPr>
          <w:rFonts w:ascii="Times New Roman" w:hAnsi="Times New Roman" w:cs="Times New Roman"/>
          <w:color w:val="000000" w:themeColor="text1"/>
          <w:sz w:val="21"/>
          <w:szCs w:val="21"/>
        </w:rPr>
        <w:t>S</w:t>
      </w:r>
      <w:r w:rsidR="0052715E" w:rsidRPr="00F802DE">
        <w:rPr>
          <w:rFonts w:ascii="Times New Roman" w:hAnsi="Times New Roman" w:cs="Times New Roman"/>
          <w:color w:val="000000" w:themeColor="text1"/>
          <w:sz w:val="21"/>
          <w:szCs w:val="21"/>
        </w:rPr>
        <w:t>gRNA</w:t>
      </w:r>
      <w:r w:rsidR="009C6609" w:rsidRPr="00F802D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</w:t>
      </w:r>
      <w:proofErr w:type="spellStart"/>
      <w:r w:rsidR="00936D74">
        <w:rPr>
          <w:rFonts w:ascii="Times New Roman" w:hAnsi="Times New Roman" w:cs="Times New Roman"/>
          <w:color w:val="000000" w:themeColor="text1"/>
          <w:sz w:val="21"/>
          <w:szCs w:val="21"/>
        </w:rPr>
        <w:t>q</w:t>
      </w:r>
      <w:r w:rsidR="009C6609" w:rsidRPr="00F802DE">
        <w:rPr>
          <w:rFonts w:ascii="Times New Roman" w:hAnsi="Times New Roman" w:cs="Times New Roman"/>
          <w:color w:val="000000" w:themeColor="text1"/>
          <w:sz w:val="21"/>
          <w:szCs w:val="21"/>
        </w:rPr>
        <w:t>RT</w:t>
      </w:r>
      <w:proofErr w:type="spellEnd"/>
      <w:r w:rsidR="009C6609" w:rsidRPr="00F802DE">
        <w:rPr>
          <w:rFonts w:ascii="Times New Roman" w:hAnsi="Times New Roman" w:cs="Times New Roman"/>
          <w:color w:val="000000" w:themeColor="text1"/>
          <w:sz w:val="21"/>
          <w:szCs w:val="21"/>
        </w:rPr>
        <w:t>-</w:t>
      </w:r>
      <w:r w:rsidRPr="00F802DE">
        <w:rPr>
          <w:rFonts w:ascii="Times New Roman" w:hAnsi="Times New Roman" w:cs="Times New Roman"/>
          <w:color w:val="000000" w:themeColor="text1"/>
          <w:sz w:val="21"/>
          <w:szCs w:val="21"/>
        </w:rPr>
        <w:t>PCR</w:t>
      </w:r>
      <w:r w:rsidR="00936D7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and </w:t>
      </w:r>
      <w:proofErr w:type="spellStart"/>
      <w:r w:rsidR="00936D74">
        <w:rPr>
          <w:rFonts w:ascii="Times New Roman" w:hAnsi="Times New Roman" w:cs="Times New Roman"/>
          <w:color w:val="000000" w:themeColor="text1"/>
          <w:sz w:val="21"/>
          <w:szCs w:val="21"/>
        </w:rPr>
        <w:t>ChIP</w:t>
      </w:r>
      <w:proofErr w:type="spellEnd"/>
      <w:r w:rsidR="00936D74">
        <w:rPr>
          <w:rFonts w:ascii="Times New Roman" w:hAnsi="Times New Roman" w:cs="Times New Roman"/>
          <w:color w:val="000000" w:themeColor="text1"/>
          <w:sz w:val="21"/>
          <w:szCs w:val="21"/>
        </w:rPr>
        <w:t>-PCR</w:t>
      </w:r>
    </w:p>
    <w:tbl>
      <w:tblPr>
        <w:tblStyle w:val="21"/>
        <w:tblW w:w="0" w:type="auto"/>
        <w:jc w:val="center"/>
        <w:tblBorders>
          <w:top w:val="single" w:sz="12" w:space="0" w:color="auto"/>
          <w:bottom w:val="single" w:sz="12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689"/>
        <w:gridCol w:w="4350"/>
      </w:tblGrid>
      <w:tr w:rsidR="00694E94" w:rsidRPr="00F802DE" w14:paraId="71546BC7" w14:textId="77777777" w:rsidTr="004715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12" w:space="0" w:color="auto"/>
              <w:bottom w:val="single" w:sz="8" w:space="0" w:color="auto"/>
              <w:right w:val="none" w:sz="0" w:space="0" w:color="auto"/>
            </w:tcBorders>
          </w:tcPr>
          <w:p w14:paraId="523667F7" w14:textId="20EC698D" w:rsidR="00694E94" w:rsidRPr="00F802DE" w:rsidRDefault="007B30B5" w:rsidP="007B30B5">
            <w:pPr>
              <w:spacing w:before="100" w:beforeAutospacing="1" w:after="100" w:afterAutospacing="1" w:line="360" w:lineRule="auto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</w:rPr>
            </w:pPr>
            <w:r w:rsidRPr="007B30B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P</w:t>
            </w:r>
            <w:r w:rsidRPr="007B30B5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rime name</w:t>
            </w:r>
          </w:p>
        </w:tc>
        <w:tc>
          <w:tcPr>
            <w:tcW w:w="4350" w:type="dxa"/>
            <w:tcBorders>
              <w:top w:val="single" w:sz="12" w:space="0" w:color="auto"/>
              <w:left w:val="none" w:sz="0" w:space="0" w:color="auto"/>
              <w:bottom w:val="single" w:sz="8" w:space="0" w:color="auto"/>
            </w:tcBorders>
          </w:tcPr>
          <w:p w14:paraId="0C3F3EAF" w14:textId="77777777" w:rsidR="00694E94" w:rsidRPr="00F802DE" w:rsidRDefault="00694E94" w:rsidP="007B30B5">
            <w:pPr>
              <w:spacing w:before="100" w:beforeAutospacing="1" w:after="100" w:afterAutospacing="1" w:line="360" w:lineRule="auto"/>
              <w:ind w:firstLineChars="300" w:firstLine="632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Primer Sequence</w:t>
            </w:r>
          </w:p>
        </w:tc>
      </w:tr>
      <w:tr w:rsidR="004813ED" w:rsidRPr="00F802DE" w14:paraId="36851F0F" w14:textId="77777777" w:rsidTr="00471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EB7B7F0" w14:textId="77777777" w:rsidR="004813ED" w:rsidRPr="00F802DE" w:rsidRDefault="0052715E" w:rsidP="001306DD">
            <w:pPr>
              <w:spacing w:before="100" w:beforeAutospacing="1" w:after="100" w:afterAutospacing="1" w:line="360" w:lineRule="auto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sgRNA1</w:t>
            </w:r>
          </w:p>
        </w:tc>
        <w:tc>
          <w:tcPr>
            <w:tcW w:w="435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9185BC2" w14:textId="77777777" w:rsidR="004813ED" w:rsidRPr="00F802DE" w:rsidRDefault="0052715E" w:rsidP="001306DD">
            <w:pPr>
              <w:spacing w:before="100" w:beforeAutospacing="1" w:after="100" w:afterAutospacing="1" w:line="360" w:lineRule="auto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CTGGCTTGTCACTTCCGCGTGG</w:t>
            </w:r>
          </w:p>
        </w:tc>
      </w:tr>
      <w:tr w:rsidR="004813ED" w:rsidRPr="00F802DE" w14:paraId="6011DCE6" w14:textId="77777777" w:rsidTr="007B30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 w:themeFill="background1"/>
          </w:tcPr>
          <w:p w14:paraId="2C054669" w14:textId="77777777" w:rsidR="004813ED" w:rsidRPr="00F802DE" w:rsidRDefault="0052715E" w:rsidP="001306DD">
            <w:pPr>
              <w:spacing w:before="100" w:beforeAutospacing="1" w:after="100" w:afterAutospacing="1" w:line="360" w:lineRule="auto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sgRNA2</w:t>
            </w:r>
          </w:p>
        </w:tc>
        <w:tc>
          <w:tcPr>
            <w:tcW w:w="4350" w:type="dxa"/>
            <w:shd w:val="clear" w:color="auto" w:fill="FFFFFF" w:themeFill="background1"/>
          </w:tcPr>
          <w:p w14:paraId="616AFA51" w14:textId="77777777" w:rsidR="004813ED" w:rsidRPr="00F802DE" w:rsidRDefault="0052715E" w:rsidP="001306DD">
            <w:pPr>
              <w:spacing w:before="100" w:beforeAutospacing="1" w:after="100" w:afterAutospacing="1" w:line="360" w:lineRule="auto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AGACCAACTTACTATGGGCTGG</w:t>
            </w:r>
          </w:p>
        </w:tc>
      </w:tr>
      <w:tr w:rsidR="004813ED" w:rsidRPr="00F802DE" w14:paraId="7DC06CD4" w14:textId="77777777" w:rsidTr="007B3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 w:themeFill="background1"/>
          </w:tcPr>
          <w:p w14:paraId="28545DD7" w14:textId="77777777" w:rsidR="004813ED" w:rsidRPr="00F802DE" w:rsidRDefault="0052715E" w:rsidP="001306DD">
            <w:pPr>
              <w:spacing w:before="100" w:beforeAutospacing="1" w:after="100" w:afterAutospacing="1" w:line="360" w:lineRule="auto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sgRNA3</w:t>
            </w:r>
          </w:p>
        </w:tc>
        <w:tc>
          <w:tcPr>
            <w:tcW w:w="4350" w:type="dxa"/>
            <w:shd w:val="clear" w:color="auto" w:fill="FFFFFF" w:themeFill="background1"/>
          </w:tcPr>
          <w:p w14:paraId="47A0C55D" w14:textId="77777777" w:rsidR="004813ED" w:rsidRPr="00F802DE" w:rsidRDefault="0052715E" w:rsidP="001306DD">
            <w:pPr>
              <w:spacing w:before="100" w:beforeAutospacing="1" w:after="100" w:afterAutospacing="1" w:line="360" w:lineRule="auto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CTGCATCACCAGGCTTAAGGGG</w:t>
            </w:r>
          </w:p>
        </w:tc>
      </w:tr>
      <w:tr w:rsidR="004813ED" w:rsidRPr="00F802DE" w14:paraId="650F01DE" w14:textId="77777777" w:rsidTr="007B30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 w:themeFill="background1"/>
          </w:tcPr>
          <w:p w14:paraId="5A1BFE5F" w14:textId="77777777" w:rsidR="004813ED" w:rsidRPr="00F802DE" w:rsidRDefault="0052715E" w:rsidP="001306DD">
            <w:pPr>
              <w:spacing w:before="100" w:beforeAutospacing="1" w:after="100" w:afterAutospacing="1" w:line="360" w:lineRule="auto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sgRNA4</w:t>
            </w:r>
          </w:p>
        </w:tc>
        <w:tc>
          <w:tcPr>
            <w:tcW w:w="4350" w:type="dxa"/>
            <w:shd w:val="clear" w:color="auto" w:fill="FFFFFF" w:themeFill="background1"/>
          </w:tcPr>
          <w:p w14:paraId="7EFA5800" w14:textId="77777777" w:rsidR="004813ED" w:rsidRPr="00F802DE" w:rsidRDefault="0052715E" w:rsidP="001306DD">
            <w:pPr>
              <w:spacing w:before="100" w:beforeAutospacing="1" w:after="100" w:afterAutospacing="1" w:line="360" w:lineRule="auto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CCTGGTGATGCAGAACCATTGG</w:t>
            </w:r>
          </w:p>
        </w:tc>
      </w:tr>
      <w:tr w:rsidR="00DC0D18" w:rsidRPr="00F802DE" w14:paraId="2DB11EC6" w14:textId="77777777" w:rsidTr="007B3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 w:themeFill="background1"/>
          </w:tcPr>
          <w:p w14:paraId="0BC783E2" w14:textId="77777777" w:rsidR="00DC0D18" w:rsidRPr="00F802DE" w:rsidRDefault="00DC0D18" w:rsidP="000B1FDF">
            <w:pPr>
              <w:spacing w:before="100" w:beforeAutospacing="1" w:after="100" w:afterAutospacing="1" w:line="360" w:lineRule="auto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 w:rsidRPr="00F802DE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1"/>
                <w:szCs w:val="21"/>
                <w:lang w:eastAsia="zh-CN"/>
              </w:rPr>
              <w:t>Egf</w:t>
            </w:r>
            <w:proofErr w:type="spellEnd"/>
            <w:r w:rsidRPr="00F802D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-F(QRT-PCR)</w:t>
            </w:r>
          </w:p>
        </w:tc>
        <w:tc>
          <w:tcPr>
            <w:tcW w:w="4350" w:type="dxa"/>
            <w:shd w:val="clear" w:color="auto" w:fill="FFFFFF" w:themeFill="background1"/>
          </w:tcPr>
          <w:p w14:paraId="001B2D9A" w14:textId="27B60FC8" w:rsidR="00DC0D18" w:rsidRPr="00F802DE" w:rsidRDefault="00F802DE" w:rsidP="001306DD">
            <w:pPr>
              <w:spacing w:before="100" w:beforeAutospacing="1" w:after="100" w:afterAutospacing="1" w:line="360" w:lineRule="auto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TCTCACAAGGAAAGAGCATCTC</w:t>
            </w:r>
          </w:p>
        </w:tc>
      </w:tr>
      <w:tr w:rsidR="00DC0D18" w:rsidRPr="00F802DE" w14:paraId="1E94407F" w14:textId="77777777" w:rsidTr="007B30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 w:themeFill="background1"/>
          </w:tcPr>
          <w:p w14:paraId="7EF663C0" w14:textId="77777777" w:rsidR="00DC0D18" w:rsidRPr="00F802DE" w:rsidRDefault="00DC0D18" w:rsidP="000B1FDF">
            <w:pPr>
              <w:spacing w:before="100" w:beforeAutospacing="1" w:after="100" w:afterAutospacing="1" w:line="360" w:lineRule="auto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 w:rsidRPr="00F802DE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1"/>
                <w:szCs w:val="21"/>
                <w:lang w:eastAsia="zh-CN"/>
              </w:rPr>
              <w:t>Egf</w:t>
            </w:r>
            <w:proofErr w:type="spellEnd"/>
            <w:r w:rsidRPr="00F802D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 xml:space="preserve"> -R(QRT-PCR)</w:t>
            </w:r>
          </w:p>
        </w:tc>
        <w:tc>
          <w:tcPr>
            <w:tcW w:w="4350" w:type="dxa"/>
            <w:shd w:val="clear" w:color="auto" w:fill="FFFFFF" w:themeFill="background1"/>
          </w:tcPr>
          <w:p w14:paraId="4D5DB276" w14:textId="6612DD03" w:rsidR="00DC0D18" w:rsidRPr="00F802DE" w:rsidRDefault="00F802DE" w:rsidP="001306DD">
            <w:pPr>
              <w:spacing w:before="100" w:beforeAutospacing="1" w:after="100" w:afterAutospacing="1" w:line="360" w:lineRule="auto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TCCTGTCCCGTTAAGGAAAAC</w:t>
            </w:r>
          </w:p>
        </w:tc>
      </w:tr>
      <w:tr w:rsidR="00DC0D18" w:rsidRPr="00F802DE" w14:paraId="5CB84671" w14:textId="77777777" w:rsidTr="007B3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 w:themeFill="background1"/>
          </w:tcPr>
          <w:p w14:paraId="387B03A1" w14:textId="77777777" w:rsidR="00DC0D18" w:rsidRPr="00F802DE" w:rsidRDefault="00DC0D18" w:rsidP="007D69CA">
            <w:pPr>
              <w:spacing w:before="100" w:beforeAutospacing="1" w:after="100" w:afterAutospacing="1" w:line="360" w:lineRule="auto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 w:rsidRPr="00F802DE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1"/>
                <w:szCs w:val="21"/>
                <w:lang w:eastAsia="zh-CN"/>
              </w:rPr>
              <w:t>Egfr</w:t>
            </w:r>
            <w:proofErr w:type="spellEnd"/>
            <w:r w:rsidRPr="00F802D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-F(QRT-PCR)</w:t>
            </w:r>
          </w:p>
        </w:tc>
        <w:tc>
          <w:tcPr>
            <w:tcW w:w="4350" w:type="dxa"/>
            <w:shd w:val="clear" w:color="auto" w:fill="FFFFFF" w:themeFill="background1"/>
          </w:tcPr>
          <w:p w14:paraId="624719DE" w14:textId="692C7D6D" w:rsidR="00DC0D18" w:rsidRPr="00F802DE" w:rsidRDefault="00F802DE" w:rsidP="001306DD">
            <w:pPr>
              <w:spacing w:before="100" w:beforeAutospacing="1" w:after="100" w:afterAutospacing="1" w:line="360" w:lineRule="auto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color w:val="575757"/>
                <w:shd w:val="clear" w:color="auto" w:fill="FFFFFF"/>
              </w:rPr>
              <w:t>CCAACTATGGGACAAACAGAA</w:t>
            </w:r>
          </w:p>
        </w:tc>
      </w:tr>
      <w:tr w:rsidR="00DC0D18" w:rsidRPr="00F802DE" w14:paraId="1C722858" w14:textId="77777777" w:rsidTr="007B30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 w:themeFill="background1"/>
          </w:tcPr>
          <w:p w14:paraId="2473535D" w14:textId="39EA14A8" w:rsidR="00DC0D18" w:rsidRPr="00F802DE" w:rsidRDefault="00DC0D18" w:rsidP="007D69CA">
            <w:pPr>
              <w:spacing w:before="100" w:beforeAutospacing="1" w:after="100" w:afterAutospacing="1" w:line="360" w:lineRule="auto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 w:rsidRPr="00F802DE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1"/>
                <w:szCs w:val="21"/>
                <w:lang w:eastAsia="zh-CN"/>
              </w:rPr>
              <w:t>Egf</w:t>
            </w:r>
            <w:r w:rsidRPr="00F802DE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1"/>
                <w:szCs w:val="21"/>
              </w:rPr>
              <w:t>r</w:t>
            </w:r>
            <w:proofErr w:type="spellEnd"/>
            <w:r w:rsidRPr="00F802D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-R(QRT-PCR)</w:t>
            </w:r>
          </w:p>
        </w:tc>
        <w:tc>
          <w:tcPr>
            <w:tcW w:w="4350" w:type="dxa"/>
            <w:shd w:val="clear" w:color="auto" w:fill="FFFFFF" w:themeFill="background1"/>
          </w:tcPr>
          <w:p w14:paraId="7751E95A" w14:textId="5D444B06" w:rsidR="00DC0D18" w:rsidRPr="00F802DE" w:rsidRDefault="00F802DE" w:rsidP="001306DD">
            <w:pPr>
              <w:spacing w:before="100" w:beforeAutospacing="1" w:after="100" w:afterAutospacing="1" w:line="360" w:lineRule="auto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color w:val="575757"/>
                <w:shd w:val="clear" w:color="auto" w:fill="FFFFFF"/>
              </w:rPr>
              <w:t>ATCGCACAGCACCAATCA</w:t>
            </w:r>
          </w:p>
        </w:tc>
      </w:tr>
      <w:tr w:rsidR="00DC0D18" w:rsidRPr="00F802DE" w14:paraId="515EF06C" w14:textId="77777777" w:rsidTr="007B3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 w:themeFill="background1"/>
          </w:tcPr>
          <w:p w14:paraId="62827B2D" w14:textId="77777777" w:rsidR="00DC0D18" w:rsidRPr="00F802DE" w:rsidRDefault="00DC0D18" w:rsidP="001306DD">
            <w:pPr>
              <w:spacing w:before="100" w:beforeAutospacing="1" w:after="100" w:afterAutospacing="1" w:line="360" w:lineRule="auto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 w:rsidRPr="00F802DE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1"/>
                <w:szCs w:val="21"/>
              </w:rPr>
              <w:t>P</w:t>
            </w:r>
            <w:r w:rsidRPr="00F802DE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1"/>
                <w:szCs w:val="21"/>
                <w:lang w:eastAsia="zh-CN"/>
              </w:rPr>
              <w:t>cna</w:t>
            </w:r>
            <w:proofErr w:type="spellEnd"/>
            <w:r w:rsidRPr="00F802D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-F(QRT-PCR)</w:t>
            </w:r>
          </w:p>
        </w:tc>
        <w:tc>
          <w:tcPr>
            <w:tcW w:w="4350" w:type="dxa"/>
            <w:shd w:val="clear" w:color="auto" w:fill="FFFFFF" w:themeFill="background1"/>
          </w:tcPr>
          <w:p w14:paraId="42BC6AED" w14:textId="77777777" w:rsidR="00DC0D18" w:rsidRPr="00F802DE" w:rsidRDefault="00DC0D18" w:rsidP="001306DD">
            <w:pPr>
              <w:spacing w:before="100" w:beforeAutospacing="1" w:after="100" w:afterAutospacing="1" w:line="360" w:lineRule="auto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sz w:val="21"/>
                <w:szCs w:val="21"/>
              </w:rPr>
              <w:t>TAAAGAAGAGGAGGCGGTAA</w:t>
            </w:r>
          </w:p>
        </w:tc>
      </w:tr>
      <w:tr w:rsidR="00DC0D18" w:rsidRPr="00F802DE" w14:paraId="346007E6" w14:textId="77777777" w:rsidTr="007B30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 w:themeFill="background1"/>
          </w:tcPr>
          <w:p w14:paraId="423A2F68" w14:textId="77777777" w:rsidR="00DC0D18" w:rsidRPr="00F802DE" w:rsidRDefault="00DC0D18" w:rsidP="001306DD">
            <w:pPr>
              <w:spacing w:before="100" w:beforeAutospacing="1" w:after="100" w:afterAutospacing="1" w:line="360" w:lineRule="auto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 w:rsidRPr="00F802DE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1"/>
                <w:szCs w:val="21"/>
              </w:rPr>
              <w:t>P</w:t>
            </w:r>
            <w:r w:rsidRPr="00F802DE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1"/>
                <w:szCs w:val="21"/>
                <w:lang w:eastAsia="zh-CN"/>
              </w:rPr>
              <w:t>cna</w:t>
            </w:r>
            <w:proofErr w:type="spellEnd"/>
            <w:r w:rsidRPr="00F802D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 xml:space="preserve"> -R(QRT-PCR)</w:t>
            </w:r>
          </w:p>
        </w:tc>
        <w:tc>
          <w:tcPr>
            <w:tcW w:w="4350" w:type="dxa"/>
            <w:shd w:val="clear" w:color="auto" w:fill="FFFFFF" w:themeFill="background1"/>
          </w:tcPr>
          <w:p w14:paraId="4D399042" w14:textId="77777777" w:rsidR="00DC0D18" w:rsidRPr="00F802DE" w:rsidRDefault="00DC0D18" w:rsidP="001306DD">
            <w:pPr>
              <w:spacing w:before="100" w:beforeAutospacing="1" w:after="100" w:afterAutospacing="1" w:line="360" w:lineRule="auto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sz w:val="21"/>
                <w:szCs w:val="21"/>
              </w:rPr>
              <w:t>TAAGTGTCCCATGTCAGCAA</w:t>
            </w:r>
          </w:p>
        </w:tc>
      </w:tr>
      <w:tr w:rsidR="00DC0D18" w:rsidRPr="00F802DE" w14:paraId="118F08AB" w14:textId="77777777" w:rsidTr="007B3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 w:themeFill="background1"/>
          </w:tcPr>
          <w:p w14:paraId="631BC6D0" w14:textId="77777777" w:rsidR="00DC0D18" w:rsidRPr="00F802DE" w:rsidRDefault="00DC0D18" w:rsidP="001306DD">
            <w:pPr>
              <w:spacing w:before="100" w:beforeAutospacing="1" w:after="100" w:afterAutospacing="1" w:line="360" w:lineRule="auto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 w:rsidRPr="00F802DE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1"/>
                <w:szCs w:val="21"/>
              </w:rPr>
              <w:t>Bax</w:t>
            </w:r>
            <w:proofErr w:type="spellEnd"/>
            <w:r w:rsidRPr="00F802D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-F(QRT-PCR)</w:t>
            </w:r>
          </w:p>
        </w:tc>
        <w:tc>
          <w:tcPr>
            <w:tcW w:w="4350" w:type="dxa"/>
            <w:shd w:val="clear" w:color="auto" w:fill="FFFFFF" w:themeFill="background1"/>
          </w:tcPr>
          <w:p w14:paraId="3BA7059C" w14:textId="77777777" w:rsidR="00DC0D18" w:rsidRPr="00F802DE" w:rsidRDefault="00DC0D18" w:rsidP="001306DD">
            <w:pPr>
              <w:spacing w:before="100" w:beforeAutospacing="1" w:after="100" w:afterAutospacing="1" w:line="360" w:lineRule="auto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sz w:val="21"/>
                <w:szCs w:val="21"/>
              </w:rPr>
              <w:t>CAGGATGCGTCCACCAAGAA</w:t>
            </w:r>
          </w:p>
        </w:tc>
      </w:tr>
      <w:tr w:rsidR="00DC0D18" w:rsidRPr="00F802DE" w14:paraId="129BE575" w14:textId="77777777" w:rsidTr="007B30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 w:themeFill="background1"/>
          </w:tcPr>
          <w:p w14:paraId="374C372D" w14:textId="77777777" w:rsidR="00DC0D18" w:rsidRPr="00F802DE" w:rsidRDefault="00DC0D18" w:rsidP="001306DD">
            <w:pPr>
              <w:spacing w:before="100" w:beforeAutospacing="1" w:after="100" w:afterAutospacing="1" w:line="360" w:lineRule="auto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 w:rsidRPr="00F802DE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1"/>
                <w:szCs w:val="21"/>
              </w:rPr>
              <w:t>Bax</w:t>
            </w:r>
            <w:proofErr w:type="spellEnd"/>
            <w:r w:rsidRPr="00F802D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-R(QRT-PCR)</w:t>
            </w:r>
          </w:p>
        </w:tc>
        <w:tc>
          <w:tcPr>
            <w:tcW w:w="4350" w:type="dxa"/>
            <w:shd w:val="clear" w:color="auto" w:fill="FFFFFF" w:themeFill="background1"/>
          </w:tcPr>
          <w:p w14:paraId="01ED95E3" w14:textId="77777777" w:rsidR="00DC0D18" w:rsidRPr="00F802DE" w:rsidRDefault="00DC0D18" w:rsidP="001306DD">
            <w:pPr>
              <w:spacing w:before="100" w:beforeAutospacing="1" w:after="100" w:afterAutospacing="1" w:line="360" w:lineRule="auto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sz w:val="21"/>
                <w:szCs w:val="21"/>
              </w:rPr>
              <w:t>GCAAAGTAGAAGAGGGCAACCA</w:t>
            </w:r>
          </w:p>
        </w:tc>
      </w:tr>
      <w:tr w:rsidR="00DC0D18" w:rsidRPr="00F802DE" w14:paraId="39928A78" w14:textId="77777777" w:rsidTr="007B3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 w:themeFill="background1"/>
          </w:tcPr>
          <w:p w14:paraId="01BE71A2" w14:textId="77777777" w:rsidR="00DC0D18" w:rsidRPr="00F802DE" w:rsidRDefault="00DC0D18" w:rsidP="001306DD">
            <w:pPr>
              <w:spacing w:before="100" w:beforeAutospacing="1" w:after="100" w:afterAutospacing="1" w:line="360" w:lineRule="auto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1"/>
                <w:szCs w:val="21"/>
              </w:rPr>
              <w:t>Bcl2</w:t>
            </w:r>
            <w:r w:rsidRPr="00F802D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-F(QRT-PCR)</w:t>
            </w:r>
          </w:p>
        </w:tc>
        <w:tc>
          <w:tcPr>
            <w:tcW w:w="4350" w:type="dxa"/>
            <w:shd w:val="clear" w:color="auto" w:fill="FFFFFF" w:themeFill="background1"/>
          </w:tcPr>
          <w:p w14:paraId="0219F9D8" w14:textId="77777777" w:rsidR="00DC0D18" w:rsidRPr="00F802DE" w:rsidRDefault="00DC0D18" w:rsidP="001306DD">
            <w:pPr>
              <w:spacing w:before="100" w:beforeAutospacing="1" w:after="100" w:afterAutospacing="1" w:line="360" w:lineRule="auto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sz w:val="21"/>
                <w:szCs w:val="21"/>
              </w:rPr>
              <w:t>TGGAGAGCGTCAACAGGGAGA</w:t>
            </w:r>
          </w:p>
        </w:tc>
      </w:tr>
      <w:tr w:rsidR="00DC0D18" w:rsidRPr="00F802DE" w14:paraId="537BB3B2" w14:textId="77777777" w:rsidTr="007B30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 w:themeFill="background1"/>
          </w:tcPr>
          <w:p w14:paraId="45D6F481" w14:textId="77777777" w:rsidR="00DC0D18" w:rsidRPr="00F802DE" w:rsidRDefault="00DC0D18" w:rsidP="001306DD">
            <w:pPr>
              <w:spacing w:before="100" w:beforeAutospacing="1" w:after="100" w:afterAutospacing="1" w:line="360" w:lineRule="auto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1"/>
                <w:szCs w:val="21"/>
              </w:rPr>
              <w:t>Bcl2</w:t>
            </w:r>
            <w:r w:rsidRPr="00F802D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-R(QRT-PCR)</w:t>
            </w:r>
          </w:p>
        </w:tc>
        <w:tc>
          <w:tcPr>
            <w:tcW w:w="4350" w:type="dxa"/>
            <w:shd w:val="clear" w:color="auto" w:fill="FFFFFF" w:themeFill="background1"/>
          </w:tcPr>
          <w:p w14:paraId="626EE608" w14:textId="77777777" w:rsidR="00DC0D18" w:rsidRPr="00F802DE" w:rsidRDefault="00DC0D18" w:rsidP="001306DD">
            <w:pPr>
              <w:spacing w:before="100" w:beforeAutospacing="1" w:after="100" w:afterAutospacing="1" w:line="360" w:lineRule="auto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sz w:val="21"/>
                <w:szCs w:val="21"/>
              </w:rPr>
              <w:t>GCCAGGAGAAATCAAACAGAGGT</w:t>
            </w:r>
          </w:p>
        </w:tc>
      </w:tr>
      <w:tr w:rsidR="00DC0D18" w:rsidRPr="00F802DE" w14:paraId="522DCCDA" w14:textId="77777777" w:rsidTr="007B3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 w:themeFill="background1"/>
          </w:tcPr>
          <w:p w14:paraId="4BA997FE" w14:textId="77777777" w:rsidR="00DC0D18" w:rsidRPr="00F802DE" w:rsidRDefault="00DC0D18" w:rsidP="00E74A70">
            <w:pPr>
              <w:spacing w:before="100" w:beforeAutospacing="1" w:after="100" w:afterAutospacing="1" w:line="360" w:lineRule="auto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1"/>
                <w:szCs w:val="21"/>
              </w:rPr>
              <w:t>Caspase-3</w:t>
            </w:r>
            <w:r w:rsidRPr="00F802D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</w:rPr>
              <w:t>-</w:t>
            </w:r>
            <w:r w:rsidRPr="00F802D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F(QRT-PCR)</w:t>
            </w:r>
          </w:p>
        </w:tc>
        <w:tc>
          <w:tcPr>
            <w:tcW w:w="4350" w:type="dxa"/>
            <w:shd w:val="clear" w:color="auto" w:fill="FFFFFF" w:themeFill="background1"/>
          </w:tcPr>
          <w:p w14:paraId="4438CD6E" w14:textId="77777777" w:rsidR="00DC0D18" w:rsidRPr="00F802DE" w:rsidRDefault="00DC0D18" w:rsidP="001306DD">
            <w:pPr>
              <w:spacing w:before="100" w:beforeAutospacing="1" w:after="100" w:afterAutospacing="1" w:line="360" w:lineRule="auto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sz w:val="21"/>
                <w:szCs w:val="21"/>
              </w:rPr>
              <w:t>AGCAGCTTTGTGTGTGTGATTCTAA</w:t>
            </w:r>
          </w:p>
        </w:tc>
      </w:tr>
      <w:tr w:rsidR="00DC0D18" w:rsidRPr="00F802DE" w14:paraId="73D94854" w14:textId="77777777" w:rsidTr="007B30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 w:themeFill="background1"/>
          </w:tcPr>
          <w:p w14:paraId="4218A382" w14:textId="77777777" w:rsidR="00DC0D18" w:rsidRPr="00F802DE" w:rsidRDefault="00DC0D18" w:rsidP="00E74A70">
            <w:pPr>
              <w:spacing w:before="100" w:beforeAutospacing="1" w:after="100" w:afterAutospacing="1" w:line="360" w:lineRule="auto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1"/>
                <w:szCs w:val="21"/>
              </w:rPr>
              <w:t>Caspase-3</w:t>
            </w:r>
            <w:r w:rsidRPr="00F802D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</w:rPr>
              <w:t>-</w:t>
            </w:r>
            <w:r w:rsidRPr="00F802D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R(QRT-PCR)</w:t>
            </w:r>
          </w:p>
        </w:tc>
        <w:tc>
          <w:tcPr>
            <w:tcW w:w="4350" w:type="dxa"/>
            <w:shd w:val="clear" w:color="auto" w:fill="FFFFFF" w:themeFill="background1"/>
          </w:tcPr>
          <w:p w14:paraId="464583AC" w14:textId="77777777" w:rsidR="00DC0D18" w:rsidRPr="00F802DE" w:rsidRDefault="00DC0D18" w:rsidP="001306DD">
            <w:pPr>
              <w:spacing w:before="100" w:beforeAutospacing="1" w:after="100" w:afterAutospacing="1" w:line="360" w:lineRule="auto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sz w:val="21"/>
                <w:szCs w:val="21"/>
              </w:rPr>
              <w:t>AGTTTCGGCTTTCCAGTCAGAC</w:t>
            </w:r>
          </w:p>
        </w:tc>
      </w:tr>
      <w:tr w:rsidR="00DC0D18" w:rsidRPr="00F802DE" w14:paraId="36BB2632" w14:textId="77777777" w:rsidTr="007B3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 w:themeFill="background1"/>
          </w:tcPr>
          <w:p w14:paraId="71B8BF77" w14:textId="77777777" w:rsidR="00DC0D18" w:rsidRPr="00F802DE" w:rsidRDefault="00DC0D18" w:rsidP="001306DD">
            <w:pPr>
              <w:spacing w:before="100" w:beforeAutospacing="1" w:after="100" w:afterAutospacing="1" w:line="360" w:lineRule="auto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1"/>
                <w:szCs w:val="21"/>
              </w:rPr>
              <w:t>F</w:t>
            </w:r>
            <w:r w:rsidRPr="00F802DE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1"/>
                <w:szCs w:val="21"/>
                <w:lang w:eastAsia="zh-CN"/>
              </w:rPr>
              <w:t>hl</w:t>
            </w:r>
            <w:r w:rsidRPr="00F802DE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1"/>
                <w:szCs w:val="21"/>
              </w:rPr>
              <w:t>2</w:t>
            </w:r>
            <w:r w:rsidRPr="00F802D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-F (QRT-PCR)</w:t>
            </w:r>
          </w:p>
        </w:tc>
        <w:tc>
          <w:tcPr>
            <w:tcW w:w="4350" w:type="dxa"/>
            <w:shd w:val="clear" w:color="auto" w:fill="FFFFFF" w:themeFill="background1"/>
          </w:tcPr>
          <w:p w14:paraId="5796294C" w14:textId="77777777" w:rsidR="00DC0D18" w:rsidRPr="00F802DE" w:rsidRDefault="00DC0D18" w:rsidP="001306DD">
            <w:pPr>
              <w:spacing w:before="100" w:beforeAutospacing="1" w:after="100" w:afterAutospacing="1" w:line="360" w:lineRule="auto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GCAACGCTTCACAGCACGG</w:t>
            </w:r>
          </w:p>
        </w:tc>
      </w:tr>
      <w:tr w:rsidR="00DC0D18" w:rsidRPr="00F802DE" w14:paraId="086F69FD" w14:textId="77777777" w:rsidTr="007B30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 w:themeFill="background1"/>
          </w:tcPr>
          <w:p w14:paraId="44B520FC" w14:textId="77777777" w:rsidR="00DC0D18" w:rsidRPr="00F802DE" w:rsidRDefault="00DC0D18" w:rsidP="001306DD">
            <w:pPr>
              <w:spacing w:before="100" w:beforeAutospacing="1" w:after="100" w:afterAutospacing="1" w:line="360" w:lineRule="auto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1"/>
                <w:szCs w:val="21"/>
              </w:rPr>
              <w:t>F</w:t>
            </w:r>
            <w:r w:rsidRPr="00F802DE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1"/>
                <w:szCs w:val="21"/>
                <w:lang w:eastAsia="zh-CN"/>
              </w:rPr>
              <w:t>hl</w:t>
            </w:r>
            <w:r w:rsidRPr="00F802DE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1"/>
                <w:szCs w:val="21"/>
              </w:rPr>
              <w:t>2</w:t>
            </w:r>
            <w:r w:rsidRPr="00F802D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-R (QRT-PCR)</w:t>
            </w:r>
          </w:p>
        </w:tc>
        <w:tc>
          <w:tcPr>
            <w:tcW w:w="4350" w:type="dxa"/>
            <w:shd w:val="clear" w:color="auto" w:fill="FFFFFF" w:themeFill="background1"/>
          </w:tcPr>
          <w:p w14:paraId="73BF2EB2" w14:textId="77777777" w:rsidR="00DC0D18" w:rsidRPr="00F802DE" w:rsidRDefault="00DC0D18" w:rsidP="001306DD">
            <w:pPr>
              <w:spacing w:before="100" w:beforeAutospacing="1" w:after="100" w:afterAutospacing="1" w:line="360" w:lineRule="auto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ACAGGGAGCACTTCTTACA</w:t>
            </w:r>
          </w:p>
        </w:tc>
      </w:tr>
      <w:tr w:rsidR="00DC0D18" w:rsidRPr="00F802DE" w14:paraId="007030FC" w14:textId="77777777" w:rsidTr="007B3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 w:themeFill="background1"/>
          </w:tcPr>
          <w:p w14:paraId="3541C42F" w14:textId="77777777" w:rsidR="00DC0D18" w:rsidRPr="00F802DE" w:rsidRDefault="00DC0D18" w:rsidP="001306DD">
            <w:pPr>
              <w:spacing w:before="100" w:beforeAutospacing="1" w:after="100" w:afterAutospacing="1" w:line="360" w:lineRule="auto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1"/>
                <w:szCs w:val="21"/>
              </w:rPr>
              <w:t>β-actin</w:t>
            </w:r>
            <w:r w:rsidRPr="00F802D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-F (QRT-PCR)</w:t>
            </w:r>
          </w:p>
        </w:tc>
        <w:tc>
          <w:tcPr>
            <w:tcW w:w="4350" w:type="dxa"/>
            <w:shd w:val="clear" w:color="auto" w:fill="FFFFFF" w:themeFill="background1"/>
          </w:tcPr>
          <w:p w14:paraId="37101E89" w14:textId="77777777" w:rsidR="00DC0D18" w:rsidRPr="00F802DE" w:rsidRDefault="00DC0D18" w:rsidP="001306DD">
            <w:pPr>
              <w:spacing w:before="100" w:beforeAutospacing="1" w:after="100" w:afterAutospacing="1" w:line="360" w:lineRule="auto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sz w:val="21"/>
                <w:szCs w:val="21"/>
              </w:rPr>
              <w:t>GATTACTGCTCTGGCTCCTAGC</w:t>
            </w:r>
          </w:p>
        </w:tc>
      </w:tr>
      <w:tr w:rsidR="00DC0D18" w:rsidRPr="00F802DE" w14:paraId="01DDF008" w14:textId="77777777" w:rsidTr="007B30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 w:themeFill="background1"/>
          </w:tcPr>
          <w:p w14:paraId="6B13E466" w14:textId="77777777" w:rsidR="00DC0D18" w:rsidRPr="00F802DE" w:rsidRDefault="00DC0D18" w:rsidP="001306DD">
            <w:pPr>
              <w:spacing w:before="100" w:beforeAutospacing="1" w:after="100" w:afterAutospacing="1" w:line="360" w:lineRule="auto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1"/>
                <w:szCs w:val="21"/>
              </w:rPr>
              <w:t>β-actin</w:t>
            </w:r>
            <w:r w:rsidRPr="00F802D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-R (QRT-PCR)</w:t>
            </w:r>
          </w:p>
        </w:tc>
        <w:tc>
          <w:tcPr>
            <w:tcW w:w="4350" w:type="dxa"/>
            <w:shd w:val="clear" w:color="auto" w:fill="FFFFFF" w:themeFill="background1"/>
          </w:tcPr>
          <w:p w14:paraId="752E0760" w14:textId="77777777" w:rsidR="00DC0D18" w:rsidRPr="00F802DE" w:rsidRDefault="00DC0D18" w:rsidP="001306DD">
            <w:pPr>
              <w:spacing w:before="100" w:beforeAutospacing="1" w:after="100" w:afterAutospacing="1" w:line="360" w:lineRule="auto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sz w:val="21"/>
                <w:szCs w:val="21"/>
              </w:rPr>
              <w:t>GACTCATCGTACTCCTGCTTGC</w:t>
            </w:r>
          </w:p>
        </w:tc>
      </w:tr>
      <w:tr w:rsidR="00DC0D18" w:rsidRPr="00F802DE" w14:paraId="30052828" w14:textId="77777777" w:rsidTr="007B3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 w:themeFill="background1"/>
          </w:tcPr>
          <w:p w14:paraId="3A4E03A7" w14:textId="77777777" w:rsidR="00DC0D18" w:rsidRPr="00F802DE" w:rsidRDefault="00DC0D18" w:rsidP="00E74A70">
            <w:pPr>
              <w:spacing w:before="100" w:beforeAutospacing="1" w:after="100" w:afterAutospacing="1" w:line="360" w:lineRule="auto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 w:rsidRPr="00F802DE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1"/>
                <w:szCs w:val="21"/>
              </w:rPr>
              <w:t>E</w:t>
            </w:r>
            <w:r w:rsidRPr="00F802DE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1"/>
                <w:szCs w:val="21"/>
                <w:lang w:eastAsia="zh-CN"/>
              </w:rPr>
              <w:t>gf</w:t>
            </w:r>
            <w:proofErr w:type="spellEnd"/>
            <w:r w:rsidRPr="00F802D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-F (</w:t>
            </w:r>
            <w:proofErr w:type="spellStart"/>
            <w:r w:rsidRPr="00F802D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ChIP</w:t>
            </w:r>
            <w:proofErr w:type="spellEnd"/>
            <w:r w:rsidRPr="00F802D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 xml:space="preserve"> -PCR)</w:t>
            </w:r>
          </w:p>
        </w:tc>
        <w:tc>
          <w:tcPr>
            <w:tcW w:w="4350" w:type="dxa"/>
            <w:shd w:val="clear" w:color="auto" w:fill="FFFFFF" w:themeFill="background1"/>
          </w:tcPr>
          <w:p w14:paraId="5DEEDF9B" w14:textId="77777777" w:rsidR="00DC0D18" w:rsidRPr="00F802DE" w:rsidRDefault="00DC0D18" w:rsidP="001306DD">
            <w:pPr>
              <w:spacing w:before="100" w:beforeAutospacing="1" w:after="100" w:afterAutospacing="1" w:line="360" w:lineRule="auto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TGGGATAGCTCAGTTTG</w:t>
            </w:r>
          </w:p>
        </w:tc>
      </w:tr>
      <w:tr w:rsidR="00DC0D18" w:rsidRPr="00F802DE" w14:paraId="09597D60" w14:textId="77777777" w:rsidTr="007B30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 w:themeFill="background1"/>
          </w:tcPr>
          <w:p w14:paraId="50E2611E" w14:textId="77777777" w:rsidR="00DC0D18" w:rsidRPr="00F802DE" w:rsidRDefault="00DC0D18" w:rsidP="00E74A70">
            <w:pPr>
              <w:spacing w:before="100" w:beforeAutospacing="1" w:after="100" w:afterAutospacing="1" w:line="360" w:lineRule="auto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 w:rsidRPr="00F802DE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1"/>
                <w:szCs w:val="21"/>
              </w:rPr>
              <w:t>E</w:t>
            </w:r>
            <w:r w:rsidRPr="00F802DE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1"/>
                <w:szCs w:val="21"/>
                <w:lang w:eastAsia="zh-CN"/>
              </w:rPr>
              <w:t>gf</w:t>
            </w:r>
            <w:proofErr w:type="spellEnd"/>
            <w:r w:rsidRPr="00F802D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 xml:space="preserve"> -R (</w:t>
            </w:r>
            <w:proofErr w:type="spellStart"/>
            <w:r w:rsidRPr="00F802D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ChIP</w:t>
            </w:r>
            <w:proofErr w:type="spellEnd"/>
            <w:r w:rsidRPr="00F802D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-PCR)</w:t>
            </w:r>
          </w:p>
        </w:tc>
        <w:tc>
          <w:tcPr>
            <w:tcW w:w="4350" w:type="dxa"/>
            <w:shd w:val="clear" w:color="auto" w:fill="FFFFFF" w:themeFill="background1"/>
          </w:tcPr>
          <w:p w14:paraId="17B4ACE5" w14:textId="77777777" w:rsidR="00DC0D18" w:rsidRPr="00F802DE" w:rsidRDefault="00DC0D18" w:rsidP="001306DD">
            <w:pPr>
              <w:spacing w:before="100" w:beforeAutospacing="1" w:after="100" w:afterAutospacing="1" w:line="360" w:lineRule="auto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caps/>
                <w:color w:val="000000" w:themeColor="text1"/>
                <w:sz w:val="21"/>
                <w:szCs w:val="21"/>
                <w:lang w:val="en-IE"/>
              </w:rPr>
              <w:t>GTCACCTGCACTAATGTC</w:t>
            </w:r>
          </w:p>
        </w:tc>
      </w:tr>
      <w:tr w:rsidR="00DC0D18" w:rsidRPr="00F802DE" w14:paraId="71458E04" w14:textId="77777777" w:rsidTr="007B3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 w:themeFill="background1"/>
          </w:tcPr>
          <w:p w14:paraId="492B777C" w14:textId="16257B6B" w:rsidR="00DC0D18" w:rsidRPr="00F802DE" w:rsidRDefault="00DC0D18" w:rsidP="003168C9">
            <w:pPr>
              <w:spacing w:before="100" w:beforeAutospacing="1" w:after="100" w:afterAutospacing="1" w:line="360" w:lineRule="auto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 w:rsidRPr="00F802DE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1"/>
                <w:szCs w:val="21"/>
              </w:rPr>
              <w:t>E</w:t>
            </w:r>
            <w:r w:rsidRPr="00F802DE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1"/>
                <w:szCs w:val="21"/>
                <w:lang w:eastAsia="zh-CN"/>
              </w:rPr>
              <w:t>gf</w:t>
            </w:r>
            <w:r w:rsidRPr="00F802DE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1"/>
                <w:szCs w:val="21"/>
              </w:rPr>
              <w:t>r</w:t>
            </w:r>
            <w:proofErr w:type="spellEnd"/>
            <w:r w:rsidRPr="00F802D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-F</w:t>
            </w:r>
            <w:r w:rsidRPr="00F802DE">
              <w:rPr>
                <w:rFonts w:ascii="Times New Roman" w:hAnsi="Times New Roman" w:cs="Times New Roman"/>
                <w:bCs w:val="0"/>
                <w:color w:val="000000" w:themeColor="text1"/>
                <w:sz w:val="21"/>
                <w:szCs w:val="21"/>
              </w:rPr>
              <w:t xml:space="preserve"> </w:t>
            </w:r>
            <w:r w:rsidRPr="00F802D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(</w:t>
            </w:r>
            <w:proofErr w:type="spellStart"/>
            <w:r w:rsidRPr="00F802D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ChIP</w:t>
            </w:r>
            <w:proofErr w:type="spellEnd"/>
            <w:r w:rsidRPr="00F802D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-PCR)</w:t>
            </w:r>
          </w:p>
        </w:tc>
        <w:tc>
          <w:tcPr>
            <w:tcW w:w="4350" w:type="dxa"/>
            <w:shd w:val="clear" w:color="auto" w:fill="FFFFFF" w:themeFill="background1"/>
          </w:tcPr>
          <w:p w14:paraId="23939EF3" w14:textId="77777777" w:rsidR="00DC0D18" w:rsidRPr="00F802DE" w:rsidRDefault="00DC0D18" w:rsidP="001306DD">
            <w:pPr>
              <w:spacing w:before="100" w:beforeAutospacing="1" w:after="100" w:afterAutospacing="1" w:line="360" w:lineRule="auto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eastAsia="Times New Roman" w:hAnsi="Times New Roman" w:cs="Times New Roman"/>
                <w:caps/>
                <w:color w:val="000000"/>
                <w:kern w:val="24"/>
                <w:sz w:val="21"/>
                <w:szCs w:val="21"/>
                <w:lang w:val="en-IE" w:eastAsia="en-GB"/>
              </w:rPr>
              <w:t>ATCTACCATTAGTCGATGTC</w:t>
            </w:r>
          </w:p>
        </w:tc>
      </w:tr>
      <w:tr w:rsidR="00DC0D18" w:rsidRPr="00F802DE" w14:paraId="43646205" w14:textId="77777777" w:rsidTr="007B30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 w:themeFill="background1"/>
          </w:tcPr>
          <w:p w14:paraId="14662312" w14:textId="36FC7876" w:rsidR="00DC0D18" w:rsidRPr="00F802DE" w:rsidRDefault="00DC0D18" w:rsidP="003168C9">
            <w:pPr>
              <w:spacing w:before="100" w:beforeAutospacing="1" w:after="100" w:afterAutospacing="1" w:line="360" w:lineRule="auto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 w:rsidRPr="00F802DE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1"/>
                <w:szCs w:val="21"/>
              </w:rPr>
              <w:t>E</w:t>
            </w:r>
            <w:r w:rsidRPr="00F802DE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1"/>
                <w:szCs w:val="21"/>
                <w:lang w:eastAsia="zh-CN"/>
              </w:rPr>
              <w:t>gf</w:t>
            </w:r>
            <w:r w:rsidRPr="00F802DE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1"/>
                <w:szCs w:val="21"/>
              </w:rPr>
              <w:t>r</w:t>
            </w:r>
            <w:proofErr w:type="spellEnd"/>
            <w:r w:rsidRPr="00F802D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-R (</w:t>
            </w:r>
            <w:proofErr w:type="spellStart"/>
            <w:r w:rsidRPr="00F802D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ChIP</w:t>
            </w:r>
            <w:proofErr w:type="spellEnd"/>
            <w:r w:rsidRPr="00F802D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-PCR)</w:t>
            </w:r>
          </w:p>
        </w:tc>
        <w:tc>
          <w:tcPr>
            <w:tcW w:w="4350" w:type="dxa"/>
            <w:shd w:val="clear" w:color="auto" w:fill="FFFFFF" w:themeFill="background1"/>
          </w:tcPr>
          <w:p w14:paraId="2D5C2782" w14:textId="77777777" w:rsidR="00DC0D18" w:rsidRPr="00F802DE" w:rsidRDefault="00DC0D18" w:rsidP="001306DD">
            <w:pPr>
              <w:spacing w:before="100" w:beforeAutospacing="1" w:after="100" w:afterAutospacing="1" w:line="360" w:lineRule="auto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caps/>
                <w:color w:val="000000" w:themeColor="text1"/>
                <w:sz w:val="21"/>
                <w:szCs w:val="21"/>
                <w:lang w:val="en-IE"/>
              </w:rPr>
              <w:t>AGTAGAGCGGGGTTTC</w:t>
            </w:r>
          </w:p>
        </w:tc>
      </w:tr>
    </w:tbl>
    <w:p w14:paraId="7D1131B4" w14:textId="77777777" w:rsidR="008706DC" w:rsidRPr="00F802DE" w:rsidRDefault="008706DC">
      <w:pPr>
        <w:spacing w:after="0"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F802DE">
        <w:rPr>
          <w:rFonts w:ascii="Times New Roman" w:hAnsi="Times New Roman" w:cs="Times New Roman"/>
          <w:color w:val="000000" w:themeColor="text1"/>
          <w:sz w:val="21"/>
          <w:szCs w:val="21"/>
        </w:rPr>
        <w:br w:type="page"/>
      </w:r>
    </w:p>
    <w:p w14:paraId="17ACC911" w14:textId="6EE0BE7D" w:rsidR="002A7ACD" w:rsidRPr="00F802DE" w:rsidRDefault="002A7ACD" w:rsidP="00694E94">
      <w:pPr>
        <w:spacing w:before="100" w:beforeAutospacing="1" w:after="100" w:afterAutospacing="1" w:line="360" w:lineRule="auto"/>
        <w:jc w:val="center"/>
        <w:outlineLvl w:val="2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F802DE"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 xml:space="preserve">Supplemental Table 2. </w:t>
      </w:r>
      <w:r w:rsidR="00A05D7A" w:rsidRPr="00F802DE">
        <w:rPr>
          <w:rFonts w:ascii="Times New Roman" w:hAnsi="Times New Roman" w:cs="Times New Roman"/>
          <w:color w:val="000000" w:themeColor="text1"/>
          <w:sz w:val="21"/>
          <w:szCs w:val="21"/>
        </w:rPr>
        <w:t>A</w:t>
      </w:r>
      <w:r w:rsidRPr="00F802D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ntibodies </w:t>
      </w:r>
      <w:r w:rsidR="003C31E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information </w:t>
      </w:r>
      <w:r w:rsidRPr="00F802D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used for </w:t>
      </w:r>
      <w:r w:rsidR="003C31EE">
        <w:rPr>
          <w:rFonts w:ascii="Times New Roman" w:hAnsi="Times New Roman" w:cs="Times New Roman"/>
          <w:color w:val="000000" w:themeColor="text1"/>
          <w:sz w:val="21"/>
          <w:szCs w:val="21"/>
        </w:rPr>
        <w:t>w</w:t>
      </w:r>
      <w:r w:rsidRPr="00F802D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estern blot and </w:t>
      </w:r>
      <w:r w:rsidR="003C31EE">
        <w:rPr>
          <w:rFonts w:ascii="Times New Roman" w:hAnsi="Times New Roman" w:cs="Times New Roman"/>
          <w:color w:val="000000" w:themeColor="text1"/>
          <w:sz w:val="21"/>
          <w:szCs w:val="21"/>
        </w:rPr>
        <w:t>immunostaining</w:t>
      </w:r>
    </w:p>
    <w:tbl>
      <w:tblPr>
        <w:tblStyle w:val="a7"/>
        <w:tblW w:w="723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992"/>
        <w:gridCol w:w="1990"/>
        <w:gridCol w:w="1559"/>
      </w:tblGrid>
      <w:tr w:rsidR="002A7ACD" w:rsidRPr="00F802DE" w14:paraId="12A60FA4" w14:textId="77777777" w:rsidTr="002B664F">
        <w:trPr>
          <w:trHeight w:val="317"/>
          <w:jc w:val="center"/>
        </w:trPr>
        <w:tc>
          <w:tcPr>
            <w:tcW w:w="2689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5AAA629F" w14:textId="77777777" w:rsidR="002A7ACD" w:rsidRPr="007B30B5" w:rsidRDefault="002A7ACD" w:rsidP="00417E07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B30B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Antibody nam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5596589C" w14:textId="77777777" w:rsidR="002A7ACD" w:rsidRPr="007B30B5" w:rsidRDefault="002A7ACD" w:rsidP="00417E07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B30B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Dilution </w:t>
            </w:r>
          </w:p>
        </w:tc>
        <w:tc>
          <w:tcPr>
            <w:tcW w:w="1990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03D23344" w14:textId="0A494917" w:rsidR="002A7ACD" w:rsidRPr="007B30B5" w:rsidRDefault="002A7ACD" w:rsidP="00DF39A2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B30B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upplie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32055BF8" w14:textId="77777777" w:rsidR="002A7ACD" w:rsidRPr="007B30B5" w:rsidRDefault="002A7ACD" w:rsidP="00417E07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B30B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Cat. No</w:t>
            </w:r>
          </w:p>
        </w:tc>
      </w:tr>
      <w:tr w:rsidR="002A7ACD" w:rsidRPr="00F802DE" w14:paraId="32E18062" w14:textId="77777777" w:rsidTr="002B664F">
        <w:trPr>
          <w:trHeight w:val="228"/>
          <w:jc w:val="center"/>
        </w:trPr>
        <w:tc>
          <w:tcPr>
            <w:tcW w:w="2689" w:type="dxa"/>
            <w:tcBorders>
              <w:top w:val="single" w:sz="8" w:space="0" w:color="auto"/>
            </w:tcBorders>
          </w:tcPr>
          <w:p w14:paraId="07B2B231" w14:textId="01062680" w:rsidR="007D09FC" w:rsidRPr="00F802DE" w:rsidRDefault="002A7ACD" w:rsidP="00417E07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802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HL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6D6AAA56" w14:textId="71355FD0" w:rsidR="00263A3A" w:rsidRPr="00F802DE" w:rsidRDefault="002A7ACD" w:rsidP="00417E07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802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 w:rsidR="003C31EE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:</w:t>
            </w:r>
            <w:r w:rsidRPr="00F802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00</w:t>
            </w:r>
          </w:p>
        </w:tc>
        <w:tc>
          <w:tcPr>
            <w:tcW w:w="1990" w:type="dxa"/>
            <w:tcBorders>
              <w:top w:val="single" w:sz="8" w:space="0" w:color="auto"/>
            </w:tcBorders>
          </w:tcPr>
          <w:p w14:paraId="30158959" w14:textId="27A9A4F3" w:rsidR="007D09FC" w:rsidRPr="00F802DE" w:rsidRDefault="002A7ACD" w:rsidP="00417E07">
            <w:pPr>
              <w:spacing w:after="0" w:line="240" w:lineRule="auto"/>
              <w:rPr>
                <w:rFonts w:ascii="Times New Roman" w:eastAsia="等线" w:hAnsi="Times New Roman" w:cs="Times New Roman"/>
                <w:color w:val="231F20"/>
                <w:sz w:val="21"/>
                <w:szCs w:val="21"/>
              </w:rPr>
            </w:pPr>
            <w:proofErr w:type="spellStart"/>
            <w:r w:rsidRPr="00F802DE">
              <w:rPr>
                <w:rFonts w:ascii="Times New Roman" w:eastAsia="等线" w:hAnsi="Times New Roman" w:cs="Times New Roman"/>
                <w:color w:val="231F20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4542E895" w14:textId="3229D7D1" w:rsidR="007D09FC" w:rsidRPr="00F802DE" w:rsidRDefault="00436C6C" w:rsidP="00417E07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1619-AP</w:t>
            </w:r>
          </w:p>
        </w:tc>
      </w:tr>
      <w:tr w:rsidR="00417E07" w:rsidRPr="00F802DE" w14:paraId="155F4252" w14:textId="77777777" w:rsidTr="007B30B5">
        <w:trPr>
          <w:trHeight w:val="228"/>
          <w:jc w:val="center"/>
        </w:trPr>
        <w:tc>
          <w:tcPr>
            <w:tcW w:w="2689" w:type="dxa"/>
          </w:tcPr>
          <w:p w14:paraId="43549B58" w14:textId="6C0FF03C" w:rsidR="00417E07" w:rsidRPr="00F802DE" w:rsidRDefault="00417E07" w:rsidP="00417E07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D09F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FHL2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Co-IP)</w:t>
            </w:r>
          </w:p>
        </w:tc>
        <w:tc>
          <w:tcPr>
            <w:tcW w:w="992" w:type="dxa"/>
          </w:tcPr>
          <w:p w14:paraId="1FD8659F" w14:textId="5CD87B32" w:rsidR="00417E07" w:rsidRPr="00F802DE" w:rsidRDefault="00417E07" w:rsidP="00417E07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1: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990" w:type="dxa"/>
          </w:tcPr>
          <w:p w14:paraId="4BBF58C2" w14:textId="137E15F6" w:rsidR="00417E07" w:rsidRPr="00F802DE" w:rsidRDefault="00417E07" w:rsidP="00417E07">
            <w:pPr>
              <w:spacing w:after="0" w:line="240" w:lineRule="auto"/>
              <w:rPr>
                <w:rFonts w:ascii="Times New Roman" w:eastAsia="等线" w:hAnsi="Times New Roman" w:cs="Times New Roman"/>
                <w:color w:val="231F20"/>
                <w:sz w:val="21"/>
                <w:szCs w:val="21"/>
              </w:rPr>
            </w:pPr>
            <w:proofErr w:type="spellStart"/>
            <w:r w:rsidRPr="007D09FC">
              <w:rPr>
                <w:rFonts w:ascii="Times New Roman" w:eastAsia="等线" w:hAnsi="Times New Roman" w:cs="Times New Roman"/>
                <w:color w:val="231F20"/>
                <w:sz w:val="21"/>
                <w:szCs w:val="21"/>
                <w:lang w:eastAsia="zh-CN"/>
              </w:rPr>
              <w:t>Abmart</w:t>
            </w:r>
            <w:proofErr w:type="spellEnd"/>
          </w:p>
        </w:tc>
        <w:tc>
          <w:tcPr>
            <w:tcW w:w="1559" w:type="dxa"/>
          </w:tcPr>
          <w:p w14:paraId="06BCD5B5" w14:textId="400922FF" w:rsidR="00417E07" w:rsidRDefault="00417E07" w:rsidP="00417E07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D09F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TD13015s</w:t>
            </w:r>
          </w:p>
        </w:tc>
      </w:tr>
      <w:tr w:rsidR="002A7ACD" w:rsidRPr="00F802DE" w14:paraId="00D17F78" w14:textId="77777777" w:rsidTr="007B30B5">
        <w:trPr>
          <w:trHeight w:val="228"/>
          <w:jc w:val="center"/>
        </w:trPr>
        <w:tc>
          <w:tcPr>
            <w:tcW w:w="2689" w:type="dxa"/>
          </w:tcPr>
          <w:p w14:paraId="10070ACB" w14:textId="77777777" w:rsidR="002A7ACD" w:rsidRPr="00F802DE" w:rsidRDefault="002A7ACD" w:rsidP="00417E07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F802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CNA</w:t>
            </w:r>
          </w:p>
        </w:tc>
        <w:tc>
          <w:tcPr>
            <w:tcW w:w="992" w:type="dxa"/>
          </w:tcPr>
          <w:p w14:paraId="7935C364" w14:textId="77777777" w:rsidR="002A7ACD" w:rsidRPr="00F802DE" w:rsidRDefault="002A7ACD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:1000</w:t>
            </w:r>
          </w:p>
        </w:tc>
        <w:tc>
          <w:tcPr>
            <w:tcW w:w="1990" w:type="dxa"/>
          </w:tcPr>
          <w:p w14:paraId="1E95D5A1" w14:textId="77777777" w:rsidR="002A7ACD" w:rsidRPr="00F802DE" w:rsidRDefault="002A7ACD" w:rsidP="00417E07">
            <w:pPr>
              <w:spacing w:after="0" w:line="240" w:lineRule="auto"/>
              <w:rPr>
                <w:rFonts w:ascii="Times New Roman" w:eastAsia="等线" w:hAnsi="Times New Roman" w:cs="Times New Roman"/>
                <w:color w:val="231F20"/>
                <w:sz w:val="21"/>
                <w:szCs w:val="21"/>
                <w:lang w:eastAsia="zh-CN"/>
              </w:rPr>
            </w:pPr>
            <w:proofErr w:type="spellStart"/>
            <w:r w:rsidRPr="00F802DE">
              <w:rPr>
                <w:rFonts w:ascii="Times New Roman" w:eastAsia="等线" w:hAnsi="Times New Roman" w:cs="Times New Roman"/>
                <w:color w:val="231F20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559" w:type="dxa"/>
          </w:tcPr>
          <w:p w14:paraId="75315687" w14:textId="77777777" w:rsidR="002A7ACD" w:rsidRPr="00F802DE" w:rsidRDefault="002A7ACD" w:rsidP="00417E07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F802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205-2-AP</w:t>
            </w:r>
          </w:p>
        </w:tc>
      </w:tr>
      <w:tr w:rsidR="002A7ACD" w:rsidRPr="00F802DE" w14:paraId="7EA7827B" w14:textId="77777777" w:rsidTr="007B30B5">
        <w:trPr>
          <w:trHeight w:val="228"/>
          <w:jc w:val="center"/>
        </w:trPr>
        <w:tc>
          <w:tcPr>
            <w:tcW w:w="2689" w:type="dxa"/>
          </w:tcPr>
          <w:p w14:paraId="0013CCFB" w14:textId="77777777" w:rsidR="002A7ACD" w:rsidRPr="00F802DE" w:rsidRDefault="002A7ACD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leaved Caspase-3</w:t>
            </w:r>
          </w:p>
        </w:tc>
        <w:tc>
          <w:tcPr>
            <w:tcW w:w="992" w:type="dxa"/>
          </w:tcPr>
          <w:p w14:paraId="12AB5702" w14:textId="77777777" w:rsidR="002A7ACD" w:rsidRPr="00F802DE" w:rsidRDefault="002A7ACD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:1000</w:t>
            </w:r>
          </w:p>
        </w:tc>
        <w:tc>
          <w:tcPr>
            <w:tcW w:w="1990" w:type="dxa"/>
          </w:tcPr>
          <w:p w14:paraId="5235B1F1" w14:textId="77777777" w:rsidR="002A7ACD" w:rsidRPr="00F802DE" w:rsidRDefault="002A7ACD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uiying</w:t>
            </w:r>
            <w:proofErr w:type="spellEnd"/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Biological</w:t>
            </w:r>
          </w:p>
        </w:tc>
        <w:tc>
          <w:tcPr>
            <w:tcW w:w="1559" w:type="dxa"/>
          </w:tcPr>
          <w:p w14:paraId="70F83F76" w14:textId="77777777" w:rsidR="002A7ACD" w:rsidRPr="00F802DE" w:rsidRDefault="002A7ACD" w:rsidP="00417E07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F802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LC0006</w:t>
            </w:r>
          </w:p>
        </w:tc>
      </w:tr>
      <w:tr w:rsidR="002A7ACD" w:rsidRPr="00F802DE" w14:paraId="2D1C9C98" w14:textId="77777777" w:rsidTr="007B30B5">
        <w:trPr>
          <w:trHeight w:val="228"/>
          <w:jc w:val="center"/>
        </w:trPr>
        <w:tc>
          <w:tcPr>
            <w:tcW w:w="2689" w:type="dxa"/>
          </w:tcPr>
          <w:p w14:paraId="7B45A92F" w14:textId="77777777" w:rsidR="002A7ACD" w:rsidRPr="00F802DE" w:rsidRDefault="002A7ACD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hospho-P44/42 MAPK (T202/Y204)</w:t>
            </w:r>
          </w:p>
        </w:tc>
        <w:tc>
          <w:tcPr>
            <w:tcW w:w="992" w:type="dxa"/>
          </w:tcPr>
          <w:p w14:paraId="3A785DB2" w14:textId="77777777" w:rsidR="002A7ACD" w:rsidRPr="00F802DE" w:rsidRDefault="002A7ACD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:1000</w:t>
            </w:r>
          </w:p>
        </w:tc>
        <w:tc>
          <w:tcPr>
            <w:tcW w:w="1990" w:type="dxa"/>
          </w:tcPr>
          <w:p w14:paraId="36AF459D" w14:textId="77777777" w:rsidR="002A7ACD" w:rsidRPr="00F802DE" w:rsidRDefault="002A7ACD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ell Signaling</w:t>
            </w:r>
          </w:p>
        </w:tc>
        <w:tc>
          <w:tcPr>
            <w:tcW w:w="1559" w:type="dxa"/>
          </w:tcPr>
          <w:p w14:paraId="7D0E6A9A" w14:textId="77777777" w:rsidR="002A7ACD" w:rsidRPr="00F802DE" w:rsidRDefault="002A7ACD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4370</w:t>
            </w:r>
          </w:p>
        </w:tc>
      </w:tr>
      <w:tr w:rsidR="002A7ACD" w:rsidRPr="00F802DE" w14:paraId="2BE62F82" w14:textId="77777777" w:rsidTr="007B30B5">
        <w:trPr>
          <w:trHeight w:val="228"/>
          <w:jc w:val="center"/>
        </w:trPr>
        <w:tc>
          <w:tcPr>
            <w:tcW w:w="2689" w:type="dxa"/>
          </w:tcPr>
          <w:p w14:paraId="3DB0366E" w14:textId="77777777" w:rsidR="002A7ACD" w:rsidRPr="00F802DE" w:rsidRDefault="002A7ACD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hospho-AKT (Ser473)</w:t>
            </w:r>
          </w:p>
        </w:tc>
        <w:tc>
          <w:tcPr>
            <w:tcW w:w="992" w:type="dxa"/>
          </w:tcPr>
          <w:p w14:paraId="2C24F12E" w14:textId="77777777" w:rsidR="002A7ACD" w:rsidRPr="00F802DE" w:rsidRDefault="002A7ACD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:1000</w:t>
            </w:r>
          </w:p>
        </w:tc>
        <w:tc>
          <w:tcPr>
            <w:tcW w:w="1990" w:type="dxa"/>
          </w:tcPr>
          <w:p w14:paraId="204535AC" w14:textId="77777777" w:rsidR="002A7ACD" w:rsidRPr="00F802DE" w:rsidRDefault="002A7ACD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ell Signaling</w:t>
            </w:r>
          </w:p>
        </w:tc>
        <w:tc>
          <w:tcPr>
            <w:tcW w:w="1559" w:type="dxa"/>
          </w:tcPr>
          <w:p w14:paraId="1A28D7A9" w14:textId="77777777" w:rsidR="002A7ACD" w:rsidRPr="00F802DE" w:rsidRDefault="002A7ACD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9271</w:t>
            </w:r>
          </w:p>
        </w:tc>
      </w:tr>
      <w:tr w:rsidR="002A7ACD" w:rsidRPr="00F802DE" w14:paraId="1F8EA56E" w14:textId="77777777" w:rsidTr="007B30B5">
        <w:trPr>
          <w:trHeight w:val="228"/>
          <w:jc w:val="center"/>
        </w:trPr>
        <w:tc>
          <w:tcPr>
            <w:tcW w:w="2689" w:type="dxa"/>
          </w:tcPr>
          <w:p w14:paraId="38B96226" w14:textId="77777777" w:rsidR="002A7ACD" w:rsidRPr="00F802DE" w:rsidRDefault="002A7ACD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Bcl2</w:t>
            </w:r>
          </w:p>
        </w:tc>
        <w:tc>
          <w:tcPr>
            <w:tcW w:w="992" w:type="dxa"/>
          </w:tcPr>
          <w:p w14:paraId="3AF71011" w14:textId="77777777" w:rsidR="002A7ACD" w:rsidRPr="00F802DE" w:rsidRDefault="002A7ACD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:1000</w:t>
            </w:r>
          </w:p>
        </w:tc>
        <w:tc>
          <w:tcPr>
            <w:tcW w:w="1990" w:type="dxa"/>
          </w:tcPr>
          <w:p w14:paraId="333021DC" w14:textId="77777777" w:rsidR="002A7ACD" w:rsidRPr="00F802DE" w:rsidRDefault="002A7ACD" w:rsidP="00417E07">
            <w:pPr>
              <w:spacing w:after="0" w:line="240" w:lineRule="auto"/>
              <w:rPr>
                <w:rFonts w:ascii="Times New Roman" w:eastAsia="等线" w:hAnsi="Times New Roman" w:cs="Times New Roman"/>
                <w:color w:val="231F20"/>
                <w:sz w:val="21"/>
                <w:szCs w:val="21"/>
                <w:lang w:eastAsia="zh-CN"/>
              </w:rPr>
            </w:pPr>
            <w:proofErr w:type="spellStart"/>
            <w:r w:rsidRPr="00F802DE">
              <w:rPr>
                <w:rFonts w:ascii="Times New Roman" w:eastAsia="等线" w:hAnsi="Times New Roman" w:cs="Times New Roman"/>
                <w:color w:val="231F20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559" w:type="dxa"/>
          </w:tcPr>
          <w:p w14:paraId="588FCBEA" w14:textId="77777777" w:rsidR="002A7ACD" w:rsidRPr="00F802DE" w:rsidRDefault="002A7ACD" w:rsidP="00417E07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F802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6593-1-AP</w:t>
            </w:r>
          </w:p>
        </w:tc>
      </w:tr>
      <w:tr w:rsidR="002A7ACD" w:rsidRPr="00F802DE" w14:paraId="341A034A" w14:textId="77777777" w:rsidTr="007B30B5">
        <w:trPr>
          <w:trHeight w:val="228"/>
          <w:jc w:val="center"/>
        </w:trPr>
        <w:tc>
          <w:tcPr>
            <w:tcW w:w="2689" w:type="dxa"/>
          </w:tcPr>
          <w:p w14:paraId="3E6D2322" w14:textId="77777777" w:rsidR="002A7ACD" w:rsidRPr="00F802DE" w:rsidRDefault="002A7ACD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OXO1</w:t>
            </w:r>
          </w:p>
        </w:tc>
        <w:tc>
          <w:tcPr>
            <w:tcW w:w="992" w:type="dxa"/>
          </w:tcPr>
          <w:p w14:paraId="7BE9B5B3" w14:textId="77777777" w:rsidR="002A7ACD" w:rsidRPr="00F802DE" w:rsidRDefault="002A7ACD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:1000</w:t>
            </w:r>
          </w:p>
        </w:tc>
        <w:tc>
          <w:tcPr>
            <w:tcW w:w="1990" w:type="dxa"/>
          </w:tcPr>
          <w:p w14:paraId="4FEC98E0" w14:textId="48BC7B51" w:rsidR="002A7ACD" w:rsidRPr="00F802DE" w:rsidRDefault="002A7ACD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ell Signaling</w:t>
            </w:r>
          </w:p>
        </w:tc>
        <w:tc>
          <w:tcPr>
            <w:tcW w:w="1559" w:type="dxa"/>
          </w:tcPr>
          <w:p w14:paraId="42B1A52A" w14:textId="77777777" w:rsidR="002A7ACD" w:rsidRPr="00F802DE" w:rsidRDefault="002A7ACD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2880</w:t>
            </w:r>
          </w:p>
        </w:tc>
      </w:tr>
      <w:tr w:rsidR="002A7ACD" w:rsidRPr="00F802DE" w14:paraId="23772CA2" w14:textId="77777777" w:rsidTr="007B30B5">
        <w:trPr>
          <w:trHeight w:val="228"/>
          <w:jc w:val="center"/>
        </w:trPr>
        <w:tc>
          <w:tcPr>
            <w:tcW w:w="2689" w:type="dxa"/>
          </w:tcPr>
          <w:p w14:paraId="64FD0F36" w14:textId="77777777" w:rsidR="002A7ACD" w:rsidRPr="00F802DE" w:rsidRDefault="002A7ACD" w:rsidP="00417E07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F802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-YAP</w:t>
            </w:r>
            <w:r w:rsidRPr="00F802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（</w:t>
            </w:r>
            <w:r w:rsidRPr="00F802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er127</w:t>
            </w:r>
            <w:r w:rsidRPr="00F802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992" w:type="dxa"/>
          </w:tcPr>
          <w:p w14:paraId="5B3D88F2" w14:textId="77777777" w:rsidR="002A7ACD" w:rsidRPr="00F802DE" w:rsidRDefault="002A7ACD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:1000</w:t>
            </w:r>
          </w:p>
        </w:tc>
        <w:tc>
          <w:tcPr>
            <w:tcW w:w="1990" w:type="dxa"/>
          </w:tcPr>
          <w:p w14:paraId="62BB8F31" w14:textId="01D3AA2C" w:rsidR="002A7ACD" w:rsidRPr="00F802DE" w:rsidRDefault="002A7ACD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ell Signaling</w:t>
            </w:r>
          </w:p>
        </w:tc>
        <w:tc>
          <w:tcPr>
            <w:tcW w:w="1559" w:type="dxa"/>
          </w:tcPr>
          <w:p w14:paraId="50713E7D" w14:textId="77777777" w:rsidR="002A7ACD" w:rsidRPr="00F802DE" w:rsidRDefault="002A7ACD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4911</w:t>
            </w:r>
          </w:p>
        </w:tc>
      </w:tr>
      <w:tr w:rsidR="002A7ACD" w:rsidRPr="00F802DE" w14:paraId="0CCFD18D" w14:textId="77777777" w:rsidTr="007B30B5">
        <w:trPr>
          <w:trHeight w:val="457"/>
          <w:jc w:val="center"/>
        </w:trPr>
        <w:tc>
          <w:tcPr>
            <w:tcW w:w="2689" w:type="dxa"/>
          </w:tcPr>
          <w:p w14:paraId="2DF819EB" w14:textId="77777777" w:rsidR="002A7ACD" w:rsidRPr="00F802DE" w:rsidRDefault="002A7ACD" w:rsidP="00417E07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F802D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KT</w:t>
            </w:r>
          </w:p>
        </w:tc>
        <w:tc>
          <w:tcPr>
            <w:tcW w:w="992" w:type="dxa"/>
          </w:tcPr>
          <w:p w14:paraId="220728C3" w14:textId="77777777" w:rsidR="002A7ACD" w:rsidRPr="00F802DE" w:rsidRDefault="002A7ACD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:1000</w:t>
            </w:r>
          </w:p>
        </w:tc>
        <w:tc>
          <w:tcPr>
            <w:tcW w:w="1990" w:type="dxa"/>
          </w:tcPr>
          <w:p w14:paraId="07B372E5" w14:textId="303401FF" w:rsidR="002A7ACD" w:rsidRPr="00F802DE" w:rsidRDefault="002A7ACD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ell Signaling</w:t>
            </w:r>
          </w:p>
        </w:tc>
        <w:tc>
          <w:tcPr>
            <w:tcW w:w="1559" w:type="dxa"/>
          </w:tcPr>
          <w:p w14:paraId="0A4B7B8F" w14:textId="77777777" w:rsidR="002A7ACD" w:rsidRPr="00F802DE" w:rsidRDefault="002A7ACD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691</w:t>
            </w:r>
          </w:p>
        </w:tc>
      </w:tr>
      <w:tr w:rsidR="00417E07" w:rsidRPr="00F802DE" w14:paraId="6CEA3D8B" w14:textId="77777777" w:rsidTr="007B30B5">
        <w:trPr>
          <w:trHeight w:val="457"/>
          <w:jc w:val="center"/>
        </w:trPr>
        <w:tc>
          <w:tcPr>
            <w:tcW w:w="2689" w:type="dxa"/>
          </w:tcPr>
          <w:p w14:paraId="09C8A458" w14:textId="1B6BC26A" w:rsidR="00417E07" w:rsidRPr="00417E07" w:rsidRDefault="00417E07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o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Co-IP)</w:t>
            </w:r>
          </w:p>
        </w:tc>
        <w:tc>
          <w:tcPr>
            <w:tcW w:w="992" w:type="dxa"/>
          </w:tcPr>
          <w:p w14:paraId="71557C2A" w14:textId="4F293A76" w:rsidR="00417E07" w:rsidRPr="00F802DE" w:rsidRDefault="00417E07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: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000</w:t>
            </w:r>
          </w:p>
        </w:tc>
        <w:tc>
          <w:tcPr>
            <w:tcW w:w="1990" w:type="dxa"/>
          </w:tcPr>
          <w:p w14:paraId="778939EF" w14:textId="7A5FFAE6" w:rsidR="00417E07" w:rsidRPr="00F802DE" w:rsidRDefault="00417E07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7D09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Proteintech</w:t>
            </w:r>
            <w:proofErr w:type="spellEnd"/>
          </w:p>
        </w:tc>
        <w:tc>
          <w:tcPr>
            <w:tcW w:w="1559" w:type="dxa"/>
          </w:tcPr>
          <w:p w14:paraId="66808E91" w14:textId="054D1D0C" w:rsidR="00417E07" w:rsidRPr="00F802DE" w:rsidRDefault="00417E07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D09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66590-1-Ig</w:t>
            </w:r>
          </w:p>
        </w:tc>
      </w:tr>
      <w:tr w:rsidR="00417E07" w:rsidRPr="00F802DE" w14:paraId="57EF5B05" w14:textId="77777777" w:rsidTr="007B30B5">
        <w:trPr>
          <w:trHeight w:val="457"/>
          <w:jc w:val="center"/>
        </w:trPr>
        <w:tc>
          <w:tcPr>
            <w:tcW w:w="2689" w:type="dxa"/>
          </w:tcPr>
          <w:p w14:paraId="56D5ED34" w14:textId="25A9ADCB" w:rsidR="00417E07" w:rsidRPr="00417E07" w:rsidRDefault="00417E07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F-κBp65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Co-IP)</w:t>
            </w:r>
          </w:p>
        </w:tc>
        <w:tc>
          <w:tcPr>
            <w:tcW w:w="992" w:type="dxa"/>
          </w:tcPr>
          <w:p w14:paraId="67F9D076" w14:textId="797D12AB" w:rsidR="00417E07" w:rsidRPr="00F802DE" w:rsidRDefault="00417E07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:1000</w:t>
            </w:r>
          </w:p>
        </w:tc>
        <w:tc>
          <w:tcPr>
            <w:tcW w:w="1990" w:type="dxa"/>
          </w:tcPr>
          <w:p w14:paraId="75BF2045" w14:textId="4E4226BA" w:rsidR="00417E07" w:rsidRPr="00F802DE" w:rsidRDefault="00417E07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7D09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mart</w:t>
            </w:r>
            <w:proofErr w:type="spellEnd"/>
          </w:p>
        </w:tc>
        <w:tc>
          <w:tcPr>
            <w:tcW w:w="1559" w:type="dxa"/>
          </w:tcPr>
          <w:p w14:paraId="4045FC5D" w14:textId="5AD48A1B" w:rsidR="00417E07" w:rsidRPr="00F802DE" w:rsidRDefault="00417E07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D09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T5503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s</w:t>
            </w:r>
          </w:p>
        </w:tc>
      </w:tr>
      <w:tr w:rsidR="00417E07" w:rsidRPr="00F802DE" w14:paraId="340BB260" w14:textId="77777777" w:rsidTr="007B30B5">
        <w:trPr>
          <w:trHeight w:val="457"/>
          <w:jc w:val="center"/>
        </w:trPr>
        <w:tc>
          <w:tcPr>
            <w:tcW w:w="2689" w:type="dxa"/>
          </w:tcPr>
          <w:p w14:paraId="2CF3BFF3" w14:textId="0E9AD1DF" w:rsidR="00417E07" w:rsidRPr="00417E07" w:rsidRDefault="00417E07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ax</w:t>
            </w:r>
            <w:proofErr w:type="spellEnd"/>
          </w:p>
        </w:tc>
        <w:tc>
          <w:tcPr>
            <w:tcW w:w="992" w:type="dxa"/>
          </w:tcPr>
          <w:p w14:paraId="1E17968F" w14:textId="64721753" w:rsidR="00417E07" w:rsidRPr="00F802DE" w:rsidRDefault="00417E07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:1000</w:t>
            </w:r>
          </w:p>
        </w:tc>
        <w:tc>
          <w:tcPr>
            <w:tcW w:w="1990" w:type="dxa"/>
          </w:tcPr>
          <w:p w14:paraId="09F7B828" w14:textId="07F5B7A7" w:rsidR="00417E07" w:rsidRPr="00F802DE" w:rsidRDefault="00417E07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ell Signaling</w:t>
            </w:r>
          </w:p>
        </w:tc>
        <w:tc>
          <w:tcPr>
            <w:tcW w:w="1559" w:type="dxa"/>
          </w:tcPr>
          <w:p w14:paraId="7F607F97" w14:textId="789335BD" w:rsidR="00417E07" w:rsidRPr="00F802DE" w:rsidRDefault="00417E07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4796</w:t>
            </w:r>
          </w:p>
        </w:tc>
      </w:tr>
      <w:tr w:rsidR="00417E07" w:rsidRPr="00F802DE" w14:paraId="0202B501" w14:textId="77777777" w:rsidTr="007B30B5">
        <w:trPr>
          <w:trHeight w:val="457"/>
          <w:jc w:val="center"/>
        </w:trPr>
        <w:tc>
          <w:tcPr>
            <w:tcW w:w="2689" w:type="dxa"/>
          </w:tcPr>
          <w:p w14:paraId="669C1761" w14:textId="1D3EE1C0" w:rsidR="00417E07" w:rsidRPr="00F802DE" w:rsidRDefault="00417E07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APDH</w:t>
            </w:r>
          </w:p>
        </w:tc>
        <w:tc>
          <w:tcPr>
            <w:tcW w:w="992" w:type="dxa"/>
          </w:tcPr>
          <w:p w14:paraId="0D39C50D" w14:textId="1CA2DE94" w:rsidR="00417E07" w:rsidRPr="00F802DE" w:rsidRDefault="00417E07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:10000</w:t>
            </w:r>
          </w:p>
        </w:tc>
        <w:tc>
          <w:tcPr>
            <w:tcW w:w="1990" w:type="dxa"/>
          </w:tcPr>
          <w:p w14:paraId="7C492AE8" w14:textId="2F419494" w:rsidR="00417E07" w:rsidRPr="00F802DE" w:rsidRDefault="00417E07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559" w:type="dxa"/>
          </w:tcPr>
          <w:p w14:paraId="1E000669" w14:textId="01EDD02E" w:rsidR="00417E07" w:rsidRPr="00F802DE" w:rsidRDefault="00417E07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0494-1-AP</w:t>
            </w:r>
          </w:p>
        </w:tc>
      </w:tr>
      <w:tr w:rsidR="00417E07" w:rsidRPr="00F802DE" w14:paraId="1E9378C2" w14:textId="77777777" w:rsidTr="007B30B5">
        <w:trPr>
          <w:trHeight w:val="457"/>
          <w:jc w:val="center"/>
        </w:trPr>
        <w:tc>
          <w:tcPr>
            <w:tcW w:w="2689" w:type="dxa"/>
          </w:tcPr>
          <w:p w14:paraId="23B61C5A" w14:textId="4108AF0C" w:rsidR="00417E07" w:rsidRPr="00F802DE" w:rsidRDefault="00417E07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β-actin</w:t>
            </w:r>
          </w:p>
        </w:tc>
        <w:tc>
          <w:tcPr>
            <w:tcW w:w="992" w:type="dxa"/>
          </w:tcPr>
          <w:p w14:paraId="1C6A79D8" w14:textId="04D38101" w:rsidR="00417E07" w:rsidRPr="00417E07" w:rsidRDefault="00417E07" w:rsidP="00417E07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F802D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:10000</w:t>
            </w:r>
          </w:p>
        </w:tc>
        <w:tc>
          <w:tcPr>
            <w:tcW w:w="1990" w:type="dxa"/>
          </w:tcPr>
          <w:p w14:paraId="3BD12272" w14:textId="1F4713E8" w:rsidR="00417E07" w:rsidRPr="00F802DE" w:rsidRDefault="00417E07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ffinity Biosciences</w:t>
            </w:r>
          </w:p>
        </w:tc>
        <w:tc>
          <w:tcPr>
            <w:tcW w:w="1559" w:type="dxa"/>
          </w:tcPr>
          <w:p w14:paraId="6123341F" w14:textId="1B582318" w:rsidR="00417E07" w:rsidRPr="00F802DE" w:rsidRDefault="00417E07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802D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AF7018</w:t>
            </w:r>
          </w:p>
        </w:tc>
      </w:tr>
      <w:tr w:rsidR="00417E07" w:rsidRPr="00F802DE" w14:paraId="51DB553F" w14:textId="77777777" w:rsidTr="007B30B5">
        <w:trPr>
          <w:trHeight w:val="457"/>
          <w:jc w:val="center"/>
        </w:trPr>
        <w:tc>
          <w:tcPr>
            <w:tcW w:w="2689" w:type="dxa"/>
          </w:tcPr>
          <w:p w14:paraId="6B4CAA97" w14:textId="5A6530B6" w:rsidR="00417E07" w:rsidRPr="00F802DE" w:rsidRDefault="00417E07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3492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HRP Goat Anti-Mouse IgG (H+L)</w:t>
            </w:r>
          </w:p>
        </w:tc>
        <w:tc>
          <w:tcPr>
            <w:tcW w:w="992" w:type="dxa"/>
          </w:tcPr>
          <w:p w14:paraId="77396634" w14:textId="770A96D9" w:rsidR="00417E07" w:rsidRPr="00417E07" w:rsidRDefault="00417E07" w:rsidP="00417E07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:5300</w:t>
            </w:r>
          </w:p>
        </w:tc>
        <w:tc>
          <w:tcPr>
            <w:tcW w:w="1990" w:type="dxa"/>
          </w:tcPr>
          <w:p w14:paraId="7012C2C3" w14:textId="6C49EFC7" w:rsidR="00417E07" w:rsidRPr="00F802DE" w:rsidRDefault="00417E07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ABclonal</w:t>
            </w:r>
            <w:proofErr w:type="spellEnd"/>
          </w:p>
        </w:tc>
        <w:tc>
          <w:tcPr>
            <w:tcW w:w="1559" w:type="dxa"/>
          </w:tcPr>
          <w:p w14:paraId="1AC6A602" w14:textId="6B808353" w:rsidR="00417E07" w:rsidRPr="00F802DE" w:rsidRDefault="00417E07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3492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AS003</w:t>
            </w:r>
          </w:p>
        </w:tc>
      </w:tr>
      <w:tr w:rsidR="00417E07" w:rsidRPr="00F802DE" w14:paraId="1364CDFC" w14:textId="77777777" w:rsidTr="007B30B5">
        <w:trPr>
          <w:trHeight w:val="457"/>
          <w:jc w:val="center"/>
        </w:trPr>
        <w:tc>
          <w:tcPr>
            <w:tcW w:w="2689" w:type="dxa"/>
          </w:tcPr>
          <w:p w14:paraId="4D50D753" w14:textId="5B031C61" w:rsidR="00417E07" w:rsidRPr="00F802DE" w:rsidRDefault="00417E07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3492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HRP Goat Anti-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Rabbit</w:t>
            </w:r>
            <w:r w:rsidRPr="0013492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IgG (H+L)</w:t>
            </w:r>
          </w:p>
        </w:tc>
        <w:tc>
          <w:tcPr>
            <w:tcW w:w="992" w:type="dxa"/>
          </w:tcPr>
          <w:p w14:paraId="316156AE" w14:textId="21649E37" w:rsidR="00417E07" w:rsidRPr="00417E07" w:rsidRDefault="00417E07" w:rsidP="00417E07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:5300</w:t>
            </w:r>
          </w:p>
        </w:tc>
        <w:tc>
          <w:tcPr>
            <w:tcW w:w="1990" w:type="dxa"/>
          </w:tcPr>
          <w:p w14:paraId="7E472EA5" w14:textId="2C1669D1" w:rsidR="00417E07" w:rsidRPr="00F802DE" w:rsidRDefault="00417E07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Proteintech</w:t>
            </w:r>
            <w:proofErr w:type="spellEnd"/>
          </w:p>
        </w:tc>
        <w:tc>
          <w:tcPr>
            <w:tcW w:w="1559" w:type="dxa"/>
          </w:tcPr>
          <w:p w14:paraId="0BD55D31" w14:textId="72E6357D" w:rsidR="00417E07" w:rsidRPr="00F802DE" w:rsidRDefault="00417E07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3492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SA00001-2</w:t>
            </w:r>
          </w:p>
        </w:tc>
      </w:tr>
      <w:tr w:rsidR="00417E07" w:rsidRPr="00F802DE" w14:paraId="30B0076E" w14:textId="77777777" w:rsidTr="007B30B5">
        <w:trPr>
          <w:trHeight w:val="457"/>
          <w:jc w:val="center"/>
        </w:trPr>
        <w:tc>
          <w:tcPr>
            <w:tcW w:w="2689" w:type="dxa"/>
          </w:tcPr>
          <w:p w14:paraId="20673349" w14:textId="2ED16F52" w:rsidR="00417E07" w:rsidRPr="00F802DE" w:rsidRDefault="00417E07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DD2A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eriBlot</w:t>
            </w:r>
            <w:proofErr w:type="spellEnd"/>
            <w:r w:rsidRPr="00DD2A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IP Detection Reagen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t</w:t>
            </w:r>
            <w:r w:rsidR="008460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="0078202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HRP)</w:t>
            </w:r>
            <w:r w:rsidR="008460A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(</w:t>
            </w:r>
            <w:r w:rsidR="008460A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Co-IP)</w:t>
            </w:r>
          </w:p>
        </w:tc>
        <w:tc>
          <w:tcPr>
            <w:tcW w:w="992" w:type="dxa"/>
          </w:tcPr>
          <w:p w14:paraId="32274765" w14:textId="3784A1E7" w:rsidR="00417E07" w:rsidRPr="00417E07" w:rsidRDefault="00417E07" w:rsidP="00417E07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:500</w:t>
            </w:r>
          </w:p>
        </w:tc>
        <w:tc>
          <w:tcPr>
            <w:tcW w:w="1990" w:type="dxa"/>
          </w:tcPr>
          <w:p w14:paraId="27EAB94C" w14:textId="1B68F2D3" w:rsidR="00417E07" w:rsidRPr="00F802DE" w:rsidRDefault="00417E07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D2AB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cam</w:t>
            </w:r>
          </w:p>
        </w:tc>
        <w:tc>
          <w:tcPr>
            <w:tcW w:w="1559" w:type="dxa"/>
          </w:tcPr>
          <w:p w14:paraId="72D356A6" w14:textId="493E6FF9" w:rsidR="00417E07" w:rsidRPr="00F802DE" w:rsidRDefault="00417E07" w:rsidP="00417E07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D2AB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ab131366</w:t>
            </w:r>
          </w:p>
        </w:tc>
      </w:tr>
    </w:tbl>
    <w:p w14:paraId="6D4C848A" w14:textId="77777777" w:rsidR="002A7ACD" w:rsidRPr="00F802DE" w:rsidRDefault="002A7ACD" w:rsidP="00805277">
      <w:pPr>
        <w:spacing w:line="360" w:lineRule="auto"/>
        <w:rPr>
          <w:rStyle w:val="cit"/>
          <w:rFonts w:ascii="Times New Roman" w:hAnsi="Times New Roman" w:cs="Times New Roman"/>
          <w:color w:val="000000" w:themeColor="text1"/>
          <w:sz w:val="21"/>
          <w:szCs w:val="21"/>
        </w:rPr>
      </w:pPr>
    </w:p>
    <w:sectPr w:rsidR="002A7ACD" w:rsidRPr="00F802DE" w:rsidSect="00F14C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7532B5" w14:textId="77777777" w:rsidR="009C6039" w:rsidRDefault="009C6039" w:rsidP="00EF10D5">
      <w:pPr>
        <w:spacing w:after="0" w:line="240" w:lineRule="auto"/>
      </w:pPr>
      <w:r>
        <w:separator/>
      </w:r>
    </w:p>
  </w:endnote>
  <w:endnote w:type="continuationSeparator" w:id="0">
    <w:p w14:paraId="6876A7F1" w14:textId="77777777" w:rsidR="009C6039" w:rsidRDefault="009C6039" w:rsidP="00EF10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923743" w14:textId="77777777" w:rsidR="009C6039" w:rsidRDefault="009C6039" w:rsidP="00EF10D5">
      <w:pPr>
        <w:spacing w:after="0" w:line="240" w:lineRule="auto"/>
      </w:pPr>
      <w:r>
        <w:separator/>
      </w:r>
    </w:p>
  </w:footnote>
  <w:footnote w:type="continuationSeparator" w:id="0">
    <w:p w14:paraId="18629C5C" w14:textId="77777777" w:rsidR="009C6039" w:rsidRDefault="009C6039" w:rsidP="00EF10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03E1"/>
    <w:rsid w:val="00004448"/>
    <w:rsid w:val="00057235"/>
    <w:rsid w:val="000712F9"/>
    <w:rsid w:val="00080A2E"/>
    <w:rsid w:val="000B03C0"/>
    <w:rsid w:val="000C7A0C"/>
    <w:rsid w:val="000F5F43"/>
    <w:rsid w:val="0010430D"/>
    <w:rsid w:val="001306DD"/>
    <w:rsid w:val="00134924"/>
    <w:rsid w:val="00174A81"/>
    <w:rsid w:val="00182ADD"/>
    <w:rsid w:val="001A1D57"/>
    <w:rsid w:val="001B089E"/>
    <w:rsid w:val="001D69FD"/>
    <w:rsid w:val="00200CD3"/>
    <w:rsid w:val="00237ACF"/>
    <w:rsid w:val="00263A3A"/>
    <w:rsid w:val="002750FF"/>
    <w:rsid w:val="002A7ACD"/>
    <w:rsid w:val="002B664F"/>
    <w:rsid w:val="002C3F79"/>
    <w:rsid w:val="002C52EB"/>
    <w:rsid w:val="002E41A5"/>
    <w:rsid w:val="002F03E1"/>
    <w:rsid w:val="003168C9"/>
    <w:rsid w:val="003218B6"/>
    <w:rsid w:val="00344BF0"/>
    <w:rsid w:val="003706E9"/>
    <w:rsid w:val="003B7EA7"/>
    <w:rsid w:val="003C31EE"/>
    <w:rsid w:val="00415CFF"/>
    <w:rsid w:val="00417E07"/>
    <w:rsid w:val="00420D48"/>
    <w:rsid w:val="00423492"/>
    <w:rsid w:val="00424A7E"/>
    <w:rsid w:val="00436C6C"/>
    <w:rsid w:val="00471533"/>
    <w:rsid w:val="004813ED"/>
    <w:rsid w:val="004F314D"/>
    <w:rsid w:val="00501445"/>
    <w:rsid w:val="0050527C"/>
    <w:rsid w:val="0052452C"/>
    <w:rsid w:val="00525C5C"/>
    <w:rsid w:val="0052715E"/>
    <w:rsid w:val="00533A71"/>
    <w:rsid w:val="00537336"/>
    <w:rsid w:val="00567C76"/>
    <w:rsid w:val="00582E7D"/>
    <w:rsid w:val="006053FC"/>
    <w:rsid w:val="00630E2F"/>
    <w:rsid w:val="006765C1"/>
    <w:rsid w:val="0068477E"/>
    <w:rsid w:val="006943D2"/>
    <w:rsid w:val="00694E94"/>
    <w:rsid w:val="006963D9"/>
    <w:rsid w:val="006A6BB5"/>
    <w:rsid w:val="006E3316"/>
    <w:rsid w:val="007070E4"/>
    <w:rsid w:val="00782023"/>
    <w:rsid w:val="007A2795"/>
    <w:rsid w:val="007B30B5"/>
    <w:rsid w:val="007C1517"/>
    <w:rsid w:val="007D09FC"/>
    <w:rsid w:val="007D3299"/>
    <w:rsid w:val="00805277"/>
    <w:rsid w:val="008460A6"/>
    <w:rsid w:val="00860C7D"/>
    <w:rsid w:val="008706DC"/>
    <w:rsid w:val="008B4806"/>
    <w:rsid w:val="008B5B25"/>
    <w:rsid w:val="008B792B"/>
    <w:rsid w:val="008E7B02"/>
    <w:rsid w:val="008F1DEB"/>
    <w:rsid w:val="00907075"/>
    <w:rsid w:val="00936D74"/>
    <w:rsid w:val="00943CBE"/>
    <w:rsid w:val="00944469"/>
    <w:rsid w:val="009619B9"/>
    <w:rsid w:val="009C6039"/>
    <w:rsid w:val="009C6609"/>
    <w:rsid w:val="009D0BA9"/>
    <w:rsid w:val="009D2DC2"/>
    <w:rsid w:val="009D72F4"/>
    <w:rsid w:val="009E0F09"/>
    <w:rsid w:val="009F7E4A"/>
    <w:rsid w:val="00A054C1"/>
    <w:rsid w:val="00A05D7A"/>
    <w:rsid w:val="00A52338"/>
    <w:rsid w:val="00A5415E"/>
    <w:rsid w:val="00AB2687"/>
    <w:rsid w:val="00AB45CB"/>
    <w:rsid w:val="00AE51FE"/>
    <w:rsid w:val="00B25DED"/>
    <w:rsid w:val="00B80FF5"/>
    <w:rsid w:val="00B9119B"/>
    <w:rsid w:val="00BA13B4"/>
    <w:rsid w:val="00BD6F98"/>
    <w:rsid w:val="00BE71B0"/>
    <w:rsid w:val="00C13965"/>
    <w:rsid w:val="00C31B36"/>
    <w:rsid w:val="00C36D02"/>
    <w:rsid w:val="00C469A1"/>
    <w:rsid w:val="00C60D61"/>
    <w:rsid w:val="00C6574A"/>
    <w:rsid w:val="00CC024E"/>
    <w:rsid w:val="00CD0340"/>
    <w:rsid w:val="00D0319C"/>
    <w:rsid w:val="00D042B3"/>
    <w:rsid w:val="00D11A91"/>
    <w:rsid w:val="00D35B93"/>
    <w:rsid w:val="00D678DE"/>
    <w:rsid w:val="00D71AB6"/>
    <w:rsid w:val="00D74A11"/>
    <w:rsid w:val="00D76EC9"/>
    <w:rsid w:val="00DC0D18"/>
    <w:rsid w:val="00DD2AB0"/>
    <w:rsid w:val="00DE07E8"/>
    <w:rsid w:val="00DF39A2"/>
    <w:rsid w:val="00E075C5"/>
    <w:rsid w:val="00E3657E"/>
    <w:rsid w:val="00E74A70"/>
    <w:rsid w:val="00EC52A9"/>
    <w:rsid w:val="00EF10D5"/>
    <w:rsid w:val="00EF2E69"/>
    <w:rsid w:val="00F14C2F"/>
    <w:rsid w:val="00F43FAD"/>
    <w:rsid w:val="00F54D53"/>
    <w:rsid w:val="00F677E7"/>
    <w:rsid w:val="00F802DE"/>
    <w:rsid w:val="00FC7C8B"/>
    <w:rsid w:val="00FD0CEE"/>
    <w:rsid w:val="00FE31B8"/>
    <w:rsid w:val="00FF549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C8D682"/>
  <w15:docId w15:val="{E1A00A87-78B8-449F-B968-927F26E6F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10D5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10D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EF10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10D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EF10D5"/>
    <w:rPr>
      <w:sz w:val="18"/>
      <w:szCs w:val="18"/>
    </w:rPr>
  </w:style>
  <w:style w:type="table" w:styleId="a7">
    <w:name w:val="Table Grid"/>
    <w:basedOn w:val="a1"/>
    <w:uiPriority w:val="39"/>
    <w:rsid w:val="00EF10D5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u">
    <w:name w:val="sku"/>
    <w:basedOn w:val="a0"/>
    <w:rsid w:val="00EF10D5"/>
  </w:style>
  <w:style w:type="table" w:customStyle="1" w:styleId="21">
    <w:name w:val="网格表 21"/>
    <w:basedOn w:val="a1"/>
    <w:uiPriority w:val="47"/>
    <w:rsid w:val="004813ED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it">
    <w:name w:val="cit"/>
    <w:basedOn w:val="a0"/>
    <w:rsid w:val="00805277"/>
  </w:style>
  <w:style w:type="table" w:customStyle="1" w:styleId="210">
    <w:name w:val="无格式表格 21"/>
    <w:basedOn w:val="a1"/>
    <w:uiPriority w:val="42"/>
    <w:rsid w:val="00805277"/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FD0CEE"/>
    <w:pPr>
      <w:spacing w:after="0"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D0CEE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0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9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2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9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0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2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3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5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8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2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0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6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5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9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5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4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3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8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0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9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6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2</Pages>
  <Words>29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王 晨</cp:lastModifiedBy>
  <cp:revision>25</cp:revision>
  <dcterms:created xsi:type="dcterms:W3CDTF">2022-12-06T02:54:00Z</dcterms:created>
  <dcterms:modified xsi:type="dcterms:W3CDTF">2023-03-10T09:47:00Z</dcterms:modified>
</cp:coreProperties>
</file>